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539" w:rsidRPr="00F50EB8" w:rsidRDefault="00874539" w:rsidP="00874539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rFonts w:eastAsia="Batang"/>
          <w:lang w:val="en-US"/>
        </w:rPr>
      </w:pPr>
    </w:p>
    <w:p w:rsidR="00874539" w:rsidRPr="00F50EB8" w:rsidRDefault="00874539" w:rsidP="00874539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rFonts w:eastAsia="Batang"/>
          <w:b/>
          <w:lang w:val="en-US"/>
        </w:rPr>
      </w:pPr>
      <w:r w:rsidRPr="00F50EB8">
        <w:rPr>
          <w:rFonts w:eastAsia="Batang"/>
          <w:b/>
          <w:lang w:val="en-US"/>
        </w:rPr>
        <w:t xml:space="preserve">QUESTIONNAIRE </w:t>
      </w:r>
    </w:p>
    <w:p w:rsidR="00874539" w:rsidRPr="00F50EB8" w:rsidRDefault="00874539" w:rsidP="00874539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rFonts w:eastAsia="Batang"/>
          <w:lang w:val="en-US"/>
        </w:rPr>
      </w:pPr>
    </w:p>
    <w:p w:rsidR="00874539" w:rsidRPr="00F50EB8" w:rsidRDefault="00874539" w:rsidP="00874539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rFonts w:eastAsia="Batang"/>
          <w:lang w:val="en-US"/>
        </w:rPr>
      </w:pPr>
      <w:r w:rsidRPr="00F50EB8">
        <w:rPr>
          <w:rFonts w:eastAsia="Batang"/>
          <w:lang w:val="en-US"/>
        </w:rPr>
        <w:t xml:space="preserve">Study ID: ________________________ Study arm: ____________________ </w:t>
      </w:r>
    </w:p>
    <w:p w:rsidR="00874539" w:rsidRPr="00F50EB8" w:rsidRDefault="008E3EF4" w:rsidP="00874539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rFonts w:eastAsia="Batang"/>
          <w:b/>
          <w:lang w:val="en-US"/>
        </w:rPr>
      </w:pPr>
      <w:r>
        <w:rPr>
          <w:rFonts w:eastAsia="Batang"/>
          <w:b/>
          <w:lang w:val="en-US"/>
        </w:rPr>
        <w:t xml:space="preserve"> </w:t>
      </w:r>
      <w:r w:rsidR="00F265C3">
        <w:rPr>
          <w:rFonts w:eastAsia="Batang"/>
          <w:b/>
          <w:lang w:val="en-US"/>
        </w:rPr>
        <w:t xml:space="preserve">SECTION A: </w:t>
      </w:r>
      <w:r w:rsidR="00874539" w:rsidRPr="00F50EB8">
        <w:rPr>
          <w:rFonts w:eastAsia="Batang"/>
          <w:b/>
          <w:lang w:val="en-US"/>
        </w:rPr>
        <w:t xml:space="preserve">SOCIO-DEMOGRAPHIC FORM </w:t>
      </w:r>
    </w:p>
    <w:p w:rsidR="00874539" w:rsidRPr="00F50EB8" w:rsidRDefault="00874539" w:rsidP="00874539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360"/>
        <w:rPr>
          <w:noProof/>
          <w:lang w:val="en-US"/>
        </w:rPr>
      </w:pPr>
      <w:r w:rsidRPr="00F50EB8">
        <w:rPr>
          <w:noProof/>
          <w:lang w:val="en-US"/>
        </w:rPr>
        <w:t>Study ID ____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Age: ___(by verbal report) ___(by HPV card) __(by HPV register)     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Date of birth: ___(verbal report) ____(HPV card) ___(HPV register)     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Current residential adress: __________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Religion: _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Tribe: ______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Education level or current class in school: 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Occupation (if out-of-school): __________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Marital status (if out-of-school): ___________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Class in 2008 or 2009 ______ (verbal report) ______(HPV card) ______(by HPV register)     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District in 2008 or 2009 _____ (by girls verbal report) ____(by HPV card) ___(by HPV register)     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# doses of HPV vaccine received: ______(by girls verbal report) ____(by HPV card) ___(by HPV register)     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Dates for: HPV1______HPV2_________HPV3_____ (verbal report)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Dates for: HPV1______HPV2_________HPV3_____ (HPV card)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Dates for: HPV1___HPV2_____HPV3____ (HPV register)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 xml:space="preserve">Name of HPV vaccination post: _________ (verbal report) ____(by HPV card) ___(by HPV register)      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Final Decision on study arm: ___________________</w:t>
      </w:r>
    </w:p>
    <w:p w:rsidR="00874539" w:rsidRPr="00F50EB8" w:rsidRDefault="00874539" w:rsidP="00874539">
      <w:pPr>
        <w:numPr>
          <w:ilvl w:val="0"/>
          <w:numId w:val="1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1080"/>
        <w:rPr>
          <w:noProof/>
          <w:lang w:val="en-US"/>
        </w:rPr>
      </w:pPr>
      <w:r w:rsidRPr="00F50EB8">
        <w:rPr>
          <w:noProof/>
          <w:lang w:val="en-US"/>
        </w:rPr>
        <w:t>Batch #: HPV1_____HPV2____HPV3____ (by vaccine control books)</w:t>
      </w:r>
    </w:p>
    <w:p w:rsidR="008E3EF4" w:rsidRDefault="00874539" w:rsidP="008E3EF4">
      <w:pPr>
        <w:autoSpaceDE w:val="0"/>
        <w:autoSpaceDN w:val="0"/>
        <w:adjustRightInd w:val="0"/>
        <w:spacing w:line="276" w:lineRule="auto"/>
        <w:ind w:left="360"/>
        <w:rPr>
          <w:b/>
          <w:noProof/>
          <w:lang w:val="en-US"/>
        </w:rPr>
      </w:pPr>
      <w:r w:rsidRPr="00F50EB8">
        <w:rPr>
          <w:b/>
          <w:noProof/>
          <w:lang w:val="en-US"/>
        </w:rPr>
        <w:t xml:space="preserve"> </w:t>
      </w:r>
    </w:p>
    <w:p w:rsidR="00874539" w:rsidRPr="008E3EF4" w:rsidRDefault="00F265C3" w:rsidP="008E3EF4">
      <w:pPr>
        <w:autoSpaceDE w:val="0"/>
        <w:autoSpaceDN w:val="0"/>
        <w:adjustRightInd w:val="0"/>
        <w:spacing w:line="276" w:lineRule="auto"/>
        <w:ind w:left="360"/>
        <w:rPr>
          <w:b/>
          <w:noProof/>
          <w:lang w:val="en-US"/>
        </w:rPr>
      </w:pPr>
      <w:r>
        <w:rPr>
          <w:rFonts w:eastAsia="Arial Unicode MS"/>
          <w:b/>
          <w:color w:val="231F20"/>
          <w:lang w:val="en-US"/>
        </w:rPr>
        <w:t xml:space="preserve">SECTION B: </w:t>
      </w:r>
      <w:r w:rsidR="00F50EB8" w:rsidRPr="00F50EB8">
        <w:rPr>
          <w:rFonts w:eastAsia="Arial Unicode MS"/>
          <w:b/>
          <w:color w:val="231F20"/>
          <w:lang w:val="en-US"/>
        </w:rPr>
        <w:t>CERVICAL CANCER RISK PERCEPTION</w:t>
      </w:r>
      <w:r w:rsidR="008E3EF4">
        <w:rPr>
          <w:rFonts w:eastAsia="Arial Unicode MS"/>
          <w:b/>
          <w:color w:val="231F20"/>
          <w:lang w:val="en-US"/>
        </w:rPr>
        <w:t>S</w:t>
      </w:r>
      <w:r w:rsidR="00F50EB8" w:rsidRPr="00F50EB8">
        <w:rPr>
          <w:rFonts w:eastAsia="Arial Unicode MS"/>
          <w:b/>
          <w:color w:val="231F20"/>
          <w:lang w:val="en-US"/>
        </w:rPr>
        <w:t xml:space="preserve"> </w:t>
      </w:r>
    </w:p>
    <w:tbl>
      <w:tblPr>
        <w:tblW w:w="9291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3"/>
        <w:gridCol w:w="1275"/>
        <w:gridCol w:w="993"/>
      </w:tblGrid>
      <w:tr w:rsidR="00F50EB8" w:rsidRPr="00F50EB8" w:rsidTr="00F50EB8">
        <w:tc>
          <w:tcPr>
            <w:tcW w:w="702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b/>
                <w:color w:val="231F20"/>
                <w:lang w:val="en-US"/>
              </w:rPr>
            </w:pPr>
            <w:r>
              <w:rPr>
                <w:rFonts w:eastAsia="Arial Unicode MS"/>
                <w:b/>
                <w:color w:val="231F20"/>
                <w:lang w:val="en-US"/>
              </w:rPr>
              <w:t xml:space="preserve">PERCEPTION ITEM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  <w:r w:rsidRPr="00F50EB8">
              <w:rPr>
                <w:rFonts w:eastAsia="Arial Unicode MS"/>
                <w:color w:val="231F20"/>
                <w:lang w:val="en-US"/>
              </w:rPr>
              <w:t xml:space="preserve">True (T) OR </w:t>
            </w:r>
          </w:p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  <w:r w:rsidRPr="00F50EB8">
              <w:rPr>
                <w:rFonts w:eastAsia="Arial Unicode MS"/>
                <w:color w:val="231F20"/>
                <w:lang w:val="en-US"/>
              </w:rPr>
              <w:t>False (F)</w:t>
            </w:r>
          </w:p>
        </w:tc>
        <w:tc>
          <w:tcPr>
            <w:tcW w:w="993" w:type="dxa"/>
          </w:tcPr>
          <w:p w:rsidR="008E3EF4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  <w:r w:rsidRPr="00F50EB8">
              <w:rPr>
                <w:rFonts w:eastAsia="Arial Unicode MS"/>
                <w:color w:val="231F20"/>
                <w:lang w:val="en-US"/>
              </w:rPr>
              <w:t xml:space="preserve">Score </w:t>
            </w:r>
          </w:p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  <w:r w:rsidRPr="00F50EB8">
              <w:rPr>
                <w:rFonts w:eastAsia="Arial Unicode MS"/>
                <w:color w:val="231F20"/>
                <w:lang w:val="en-US"/>
              </w:rPr>
              <w:t>0 OR 1</w:t>
            </w: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F50EB8" w:rsidP="00F50EB8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Cervical cancer is the same as breast cancer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F50EB8" w:rsidP="00F50EB8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Cervical cancer is caused by HPV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F50EB8" w:rsidP="00F50EB8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HPV is the same as HIV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F50EB8" w:rsidP="00F50EB8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HPV is transmitted from person to person through sexual intercourse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lastRenderedPageBreak/>
              <w:t xml:space="preserve">HPV vaccines when given to young girls protect them against cervical cancer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A young girl should be given 3 doses of HPV vaccines to be fully protected against cervical cancer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Women who missed HPV vaccinations during their adolescence can still prevent cervical cancer by attending regular check</w:t>
            </w:r>
            <w:r w:rsidRPr="00F50EB8">
              <w:rPr>
                <w:color w:val="000000"/>
              </w:rPr>
              <w:t>-</w:t>
            </w:r>
            <w:r w:rsidRPr="00F50EB8">
              <w:rPr>
                <w:color w:val="000000"/>
              </w:rPr>
              <w:t>up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Cervical cancer is treatable if detected early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Cervical cancer is more common among women who have never had sexual intercourse in their lifetime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Women with many sexual partners have a higher chance of developing cervical cancer than those with fewer partners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More of the HIV positive women develop cervical cancer compared to the HIV negative women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F50EB8" w:rsidP="00F50EB8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HPV doesn’t infect men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Circumcision of men doesn’t reduce the chances of getting infected with HPV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>Having many sexual partners increases the chances of getting infected with HPV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8E3EF4" w:rsidRDefault="00F50EB8" w:rsidP="008E3EF4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Condom use doesn’t protect against HPV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F50EB8" w:rsidP="00F50EB8">
            <w:pPr>
              <w:spacing w:line="360" w:lineRule="auto"/>
              <w:rPr>
                <w:color w:val="000000"/>
              </w:rPr>
            </w:pPr>
            <w:r w:rsidRPr="00F50EB8">
              <w:rPr>
                <w:color w:val="000000"/>
              </w:rPr>
              <w:t xml:space="preserve">HPV vaccines also protect against other STDs such as syphilis and Gonorrhea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</w:tcPr>
          <w:p w:rsidR="00F50EB8" w:rsidRPr="00F50EB8" w:rsidRDefault="00816287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  <w:r>
              <w:rPr>
                <w:color w:val="000000"/>
              </w:rPr>
              <w:t xml:space="preserve">Total </w:t>
            </w:r>
            <w:r w:rsidR="00F50EB8" w:rsidRPr="00F50EB8">
              <w:rPr>
                <w:color w:val="000000"/>
              </w:rPr>
              <w:t>CC risk perception</w:t>
            </w:r>
            <w:r>
              <w:rPr>
                <w:color w:val="000000"/>
              </w:rPr>
              <w:t xml:space="preserve"> score </w:t>
            </w:r>
            <w:bookmarkStart w:id="0" w:name="_GoBack"/>
            <w:bookmarkEnd w:id="0"/>
            <w:r w:rsidR="00F50EB8" w:rsidRPr="00F50EB8">
              <w:rPr>
                <w:color w:val="000000"/>
              </w:rPr>
              <w:t xml:space="preserve">  </w:t>
            </w:r>
          </w:p>
        </w:tc>
        <w:tc>
          <w:tcPr>
            <w:tcW w:w="1275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  <w:tr w:rsidR="00F50EB8" w:rsidRPr="00F50EB8" w:rsidTr="00F50EB8">
        <w:tc>
          <w:tcPr>
            <w:tcW w:w="7023" w:type="dxa"/>
            <w:shd w:val="clear" w:color="auto" w:fill="808080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1275" w:type="dxa"/>
            <w:shd w:val="clear" w:color="auto" w:fill="808080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  <w:tc>
          <w:tcPr>
            <w:tcW w:w="993" w:type="dxa"/>
            <w:shd w:val="clear" w:color="auto" w:fill="808080"/>
          </w:tcPr>
          <w:p w:rsidR="00F50EB8" w:rsidRPr="00F50EB8" w:rsidRDefault="00F50EB8" w:rsidP="00A13332">
            <w:pPr>
              <w:autoSpaceDE w:val="0"/>
              <w:autoSpaceDN w:val="0"/>
              <w:adjustRightInd w:val="0"/>
              <w:spacing w:line="276" w:lineRule="auto"/>
              <w:rPr>
                <w:rFonts w:eastAsia="Arial Unicode MS"/>
                <w:color w:val="231F20"/>
                <w:lang w:val="en-US"/>
              </w:rPr>
            </w:pPr>
          </w:p>
        </w:tc>
      </w:tr>
    </w:tbl>
    <w:p w:rsidR="00F265C3" w:rsidRDefault="00F265C3" w:rsidP="00F50EB8">
      <w:pPr>
        <w:autoSpaceDE w:val="0"/>
        <w:autoSpaceDN w:val="0"/>
        <w:adjustRightInd w:val="0"/>
        <w:spacing w:line="276" w:lineRule="auto"/>
        <w:rPr>
          <w:rFonts w:eastAsia="Arial Unicode MS"/>
          <w:b/>
          <w:color w:val="231F20"/>
          <w:lang w:val="en-US"/>
        </w:rPr>
      </w:pPr>
    </w:p>
    <w:p w:rsidR="00F265C3" w:rsidRPr="002F7B75" w:rsidRDefault="00F265C3" w:rsidP="00F265C3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b/>
          <w:noProof/>
          <w:lang w:val="en-US"/>
        </w:rPr>
      </w:pPr>
      <w:r>
        <w:rPr>
          <w:b/>
          <w:noProof/>
          <w:lang w:val="en-US"/>
        </w:rPr>
        <w:t>SECTION C</w:t>
      </w:r>
      <w:r w:rsidRPr="002F7B75">
        <w:rPr>
          <w:b/>
          <w:noProof/>
          <w:lang w:val="en-US"/>
        </w:rPr>
        <w:t xml:space="preserve">: SEXUAL BEHAVIOR QUESTIONNAIRE </w:t>
      </w:r>
    </w:p>
    <w:p w:rsidR="00F265C3" w:rsidRPr="002F7B75" w:rsidRDefault="00F265C3" w:rsidP="00F265C3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360"/>
        <w:rPr>
          <w:noProof/>
          <w:lang w:val="en-US"/>
        </w:rPr>
      </w:pPr>
    </w:p>
    <w:p w:rsidR="00F265C3" w:rsidRPr="002F7B75" w:rsidRDefault="00F265C3" w:rsidP="00F265C3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360"/>
        <w:rPr>
          <w:noProof/>
          <w:lang w:val="en-US"/>
        </w:rPr>
      </w:pPr>
      <w:r w:rsidRPr="002F7B75">
        <w:rPr>
          <w:noProof/>
          <w:lang w:val="en-US"/>
        </w:rPr>
        <w:t>Study ID _______________________</w:t>
      </w:r>
    </w:p>
    <w:p w:rsidR="00F265C3" w:rsidRPr="002F7B75" w:rsidRDefault="00F265C3" w:rsidP="00F265C3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360"/>
        <w:rPr>
          <w:noProof/>
          <w:lang w:val="en-US"/>
        </w:rPr>
      </w:pP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 xml:space="preserve">Age at diagnosis or treatment for STIs/STDs ________ years 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Signs and symptoms of STIs/STDs ____</w:t>
      </w:r>
      <w:r>
        <w:rPr>
          <w:noProof/>
          <w:lang w:val="en-US"/>
        </w:rPr>
        <w:t>____________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 xml:space="preserve">HIV status____________ 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Age at HIV diagnosis______ years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 xml:space="preserve">Age at initiation of ART __________ years 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Age at sexual debut: _______________years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sexual intercourse in the last 3 months ____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sexual partners in the last 3 months_____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sexual intercourse in the last 1 year_______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sexual partners in the last 1 year _________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sexual intercourse in the past 4 years ? 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sexual partners in the past 4 years? ____________</w:t>
      </w:r>
    </w:p>
    <w:p w:rsidR="00F265C3" w:rsidRPr="002F7B75" w:rsidRDefault="00F265C3" w:rsidP="00F265C3">
      <w:pPr>
        <w:numPr>
          <w:ilvl w:val="0"/>
          <w:numId w:val="18"/>
        </w:num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rPr>
          <w:noProof/>
          <w:lang w:val="en-US"/>
        </w:rPr>
      </w:pPr>
      <w:r w:rsidRPr="002F7B75">
        <w:rPr>
          <w:noProof/>
          <w:lang w:val="en-US"/>
        </w:rPr>
        <w:t>Number of life time sexual partners? ___________________</w:t>
      </w:r>
    </w:p>
    <w:p w:rsidR="00F265C3" w:rsidRPr="002F7B75" w:rsidRDefault="00F265C3" w:rsidP="00F265C3">
      <w:pPr>
        <w:tabs>
          <w:tab w:val="left" w:pos="1620"/>
          <w:tab w:val="left" w:pos="2520"/>
          <w:tab w:val="left" w:pos="9241"/>
          <w:tab w:val="left" w:pos="9411"/>
          <w:tab w:val="left" w:pos="9468"/>
        </w:tabs>
        <w:spacing w:before="40" w:line="276" w:lineRule="auto"/>
        <w:ind w:left="720"/>
        <w:rPr>
          <w:noProof/>
          <w:lang w:val="en-US"/>
        </w:rPr>
      </w:pPr>
    </w:p>
    <w:p w:rsidR="004E338B" w:rsidRPr="00F50EB8" w:rsidRDefault="00F265C3" w:rsidP="00DF49AA">
      <w:pPr>
        <w:autoSpaceDE w:val="0"/>
        <w:autoSpaceDN w:val="0"/>
        <w:adjustRightInd w:val="0"/>
        <w:spacing w:line="276" w:lineRule="auto"/>
      </w:pPr>
      <w:r>
        <w:rPr>
          <w:b/>
          <w:noProof/>
          <w:lang w:val="en-US"/>
        </w:rPr>
        <w:t xml:space="preserve">The end, thank you for your participation. </w:t>
      </w:r>
    </w:p>
    <w:sectPr w:rsidR="004E338B" w:rsidRPr="00F50E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34CA" w:rsidRDefault="004134CA" w:rsidP="00874539">
      <w:r>
        <w:separator/>
      </w:r>
    </w:p>
  </w:endnote>
  <w:endnote w:type="continuationSeparator" w:id="0">
    <w:p w:rsidR="004134CA" w:rsidRDefault="004134CA" w:rsidP="00874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871830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874539" w:rsidRDefault="0087453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4134C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4134C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874539" w:rsidRDefault="00874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34CA" w:rsidRDefault="004134CA" w:rsidP="00874539">
      <w:r>
        <w:separator/>
      </w:r>
    </w:p>
  </w:footnote>
  <w:footnote w:type="continuationSeparator" w:id="0">
    <w:p w:rsidR="004134CA" w:rsidRDefault="004134CA" w:rsidP="00874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0F3E"/>
    <w:multiLevelType w:val="hybridMultilevel"/>
    <w:tmpl w:val="C9729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C1DE6"/>
    <w:multiLevelType w:val="hybridMultilevel"/>
    <w:tmpl w:val="52C6F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383543"/>
    <w:multiLevelType w:val="hybridMultilevel"/>
    <w:tmpl w:val="11A6821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3">
    <w:nsid w:val="219B64FA"/>
    <w:multiLevelType w:val="hybridMultilevel"/>
    <w:tmpl w:val="121AE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E25A11"/>
    <w:multiLevelType w:val="hybridMultilevel"/>
    <w:tmpl w:val="95D242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1B32AF"/>
    <w:multiLevelType w:val="hybridMultilevel"/>
    <w:tmpl w:val="5DEE0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5A0300"/>
    <w:multiLevelType w:val="hybridMultilevel"/>
    <w:tmpl w:val="982C47E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7">
    <w:nsid w:val="4B38641B"/>
    <w:multiLevelType w:val="hybridMultilevel"/>
    <w:tmpl w:val="41D84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F72647"/>
    <w:multiLevelType w:val="hybridMultilevel"/>
    <w:tmpl w:val="454A7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531A31"/>
    <w:multiLevelType w:val="hybridMultilevel"/>
    <w:tmpl w:val="182A6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2B3797"/>
    <w:multiLevelType w:val="hybridMultilevel"/>
    <w:tmpl w:val="AAF40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183198"/>
    <w:multiLevelType w:val="hybridMultilevel"/>
    <w:tmpl w:val="9B9C4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823794"/>
    <w:multiLevelType w:val="hybridMultilevel"/>
    <w:tmpl w:val="BB1C9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745897"/>
    <w:multiLevelType w:val="hybridMultilevel"/>
    <w:tmpl w:val="A582D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991B80"/>
    <w:multiLevelType w:val="hybridMultilevel"/>
    <w:tmpl w:val="95D242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477D76"/>
    <w:multiLevelType w:val="hybridMultilevel"/>
    <w:tmpl w:val="E80A7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4A0B24"/>
    <w:multiLevelType w:val="hybridMultilevel"/>
    <w:tmpl w:val="249A8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1F75F5"/>
    <w:multiLevelType w:val="hybridMultilevel"/>
    <w:tmpl w:val="F814B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1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>
    <w:abstractNumId w:val="1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>
    <w:abstractNumId w:val="1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>
    <w:abstractNumId w:val="1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>
    <w:abstractNumId w:val="1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539"/>
    <w:rsid w:val="000012E0"/>
    <w:rsid w:val="00001795"/>
    <w:rsid w:val="00002116"/>
    <w:rsid w:val="000026C4"/>
    <w:rsid w:val="00002927"/>
    <w:rsid w:val="00002E85"/>
    <w:rsid w:val="0000363C"/>
    <w:rsid w:val="00003D5B"/>
    <w:rsid w:val="00003DF8"/>
    <w:rsid w:val="00004362"/>
    <w:rsid w:val="0000516A"/>
    <w:rsid w:val="00005512"/>
    <w:rsid w:val="00005A50"/>
    <w:rsid w:val="000071D4"/>
    <w:rsid w:val="00007923"/>
    <w:rsid w:val="00007BA0"/>
    <w:rsid w:val="00010016"/>
    <w:rsid w:val="000116D8"/>
    <w:rsid w:val="00011C07"/>
    <w:rsid w:val="00012460"/>
    <w:rsid w:val="0001353B"/>
    <w:rsid w:val="000147DE"/>
    <w:rsid w:val="0001504C"/>
    <w:rsid w:val="00015D9F"/>
    <w:rsid w:val="00016552"/>
    <w:rsid w:val="00017AE1"/>
    <w:rsid w:val="0002036F"/>
    <w:rsid w:val="000211EC"/>
    <w:rsid w:val="00021594"/>
    <w:rsid w:val="000216CC"/>
    <w:rsid w:val="00021C9E"/>
    <w:rsid w:val="000231AA"/>
    <w:rsid w:val="00024F53"/>
    <w:rsid w:val="00025FFA"/>
    <w:rsid w:val="00027617"/>
    <w:rsid w:val="000301D3"/>
    <w:rsid w:val="00030BF9"/>
    <w:rsid w:val="00031364"/>
    <w:rsid w:val="00031589"/>
    <w:rsid w:val="00031782"/>
    <w:rsid w:val="00031D4B"/>
    <w:rsid w:val="0003244C"/>
    <w:rsid w:val="00032872"/>
    <w:rsid w:val="00032A39"/>
    <w:rsid w:val="00032C16"/>
    <w:rsid w:val="00032DB9"/>
    <w:rsid w:val="000338FA"/>
    <w:rsid w:val="0003392F"/>
    <w:rsid w:val="00034B5E"/>
    <w:rsid w:val="000350B2"/>
    <w:rsid w:val="000369DC"/>
    <w:rsid w:val="00036C84"/>
    <w:rsid w:val="000378D5"/>
    <w:rsid w:val="000379E5"/>
    <w:rsid w:val="00037DF2"/>
    <w:rsid w:val="000413F4"/>
    <w:rsid w:val="00041679"/>
    <w:rsid w:val="00042223"/>
    <w:rsid w:val="00042C74"/>
    <w:rsid w:val="00043CC1"/>
    <w:rsid w:val="00044774"/>
    <w:rsid w:val="00044945"/>
    <w:rsid w:val="00044C56"/>
    <w:rsid w:val="00045782"/>
    <w:rsid w:val="00045BB2"/>
    <w:rsid w:val="000465BB"/>
    <w:rsid w:val="00046B59"/>
    <w:rsid w:val="0005025B"/>
    <w:rsid w:val="00050E6F"/>
    <w:rsid w:val="000511CA"/>
    <w:rsid w:val="000514DB"/>
    <w:rsid w:val="00051ACA"/>
    <w:rsid w:val="00051F42"/>
    <w:rsid w:val="00053508"/>
    <w:rsid w:val="00053BDB"/>
    <w:rsid w:val="00054442"/>
    <w:rsid w:val="00054FD6"/>
    <w:rsid w:val="00055DCB"/>
    <w:rsid w:val="00055F7A"/>
    <w:rsid w:val="00056109"/>
    <w:rsid w:val="00056CDD"/>
    <w:rsid w:val="000570F7"/>
    <w:rsid w:val="00060513"/>
    <w:rsid w:val="0006060B"/>
    <w:rsid w:val="00061D29"/>
    <w:rsid w:val="00062601"/>
    <w:rsid w:val="000626F5"/>
    <w:rsid w:val="00062F29"/>
    <w:rsid w:val="00062FFE"/>
    <w:rsid w:val="000630DA"/>
    <w:rsid w:val="00063154"/>
    <w:rsid w:val="0006327C"/>
    <w:rsid w:val="00063ACC"/>
    <w:rsid w:val="00064AE9"/>
    <w:rsid w:val="00064DF3"/>
    <w:rsid w:val="00064FA5"/>
    <w:rsid w:val="000662DB"/>
    <w:rsid w:val="000663F7"/>
    <w:rsid w:val="00067251"/>
    <w:rsid w:val="00067B17"/>
    <w:rsid w:val="0007077A"/>
    <w:rsid w:val="00070C5B"/>
    <w:rsid w:val="00070F9E"/>
    <w:rsid w:val="000716F6"/>
    <w:rsid w:val="00074366"/>
    <w:rsid w:val="00074821"/>
    <w:rsid w:val="00074C2F"/>
    <w:rsid w:val="000755EC"/>
    <w:rsid w:val="00076633"/>
    <w:rsid w:val="00076DA5"/>
    <w:rsid w:val="00077702"/>
    <w:rsid w:val="00080355"/>
    <w:rsid w:val="00080AEB"/>
    <w:rsid w:val="00081335"/>
    <w:rsid w:val="00081455"/>
    <w:rsid w:val="0008185E"/>
    <w:rsid w:val="00082ED3"/>
    <w:rsid w:val="0008339B"/>
    <w:rsid w:val="0008368A"/>
    <w:rsid w:val="00083776"/>
    <w:rsid w:val="00083F98"/>
    <w:rsid w:val="00084772"/>
    <w:rsid w:val="000847D9"/>
    <w:rsid w:val="0008519C"/>
    <w:rsid w:val="000854C3"/>
    <w:rsid w:val="000857AE"/>
    <w:rsid w:val="0008603B"/>
    <w:rsid w:val="00086EA9"/>
    <w:rsid w:val="00086F52"/>
    <w:rsid w:val="0008747C"/>
    <w:rsid w:val="0008792C"/>
    <w:rsid w:val="0009116C"/>
    <w:rsid w:val="00092190"/>
    <w:rsid w:val="00093713"/>
    <w:rsid w:val="0009449F"/>
    <w:rsid w:val="000945CA"/>
    <w:rsid w:val="00094EDE"/>
    <w:rsid w:val="000959FF"/>
    <w:rsid w:val="00095A76"/>
    <w:rsid w:val="00095E8F"/>
    <w:rsid w:val="0009705D"/>
    <w:rsid w:val="00097293"/>
    <w:rsid w:val="000A0098"/>
    <w:rsid w:val="000A0C17"/>
    <w:rsid w:val="000A26EE"/>
    <w:rsid w:val="000A27F5"/>
    <w:rsid w:val="000A37AD"/>
    <w:rsid w:val="000A3928"/>
    <w:rsid w:val="000A4180"/>
    <w:rsid w:val="000A43EF"/>
    <w:rsid w:val="000A52F4"/>
    <w:rsid w:val="000A569A"/>
    <w:rsid w:val="000A5F7B"/>
    <w:rsid w:val="000A602C"/>
    <w:rsid w:val="000A63C5"/>
    <w:rsid w:val="000A7176"/>
    <w:rsid w:val="000A73F3"/>
    <w:rsid w:val="000A7536"/>
    <w:rsid w:val="000B006D"/>
    <w:rsid w:val="000B0503"/>
    <w:rsid w:val="000B0849"/>
    <w:rsid w:val="000B14A4"/>
    <w:rsid w:val="000B30AD"/>
    <w:rsid w:val="000B32B4"/>
    <w:rsid w:val="000B3C78"/>
    <w:rsid w:val="000B3D06"/>
    <w:rsid w:val="000B4885"/>
    <w:rsid w:val="000B4A99"/>
    <w:rsid w:val="000B5EDB"/>
    <w:rsid w:val="000B6075"/>
    <w:rsid w:val="000B6095"/>
    <w:rsid w:val="000B6AE0"/>
    <w:rsid w:val="000B79E9"/>
    <w:rsid w:val="000C0442"/>
    <w:rsid w:val="000C05CA"/>
    <w:rsid w:val="000C1EFA"/>
    <w:rsid w:val="000C2221"/>
    <w:rsid w:val="000C3260"/>
    <w:rsid w:val="000C4052"/>
    <w:rsid w:val="000C5315"/>
    <w:rsid w:val="000C579A"/>
    <w:rsid w:val="000C6BC3"/>
    <w:rsid w:val="000C7144"/>
    <w:rsid w:val="000C758B"/>
    <w:rsid w:val="000D0FDC"/>
    <w:rsid w:val="000D137B"/>
    <w:rsid w:val="000D17BC"/>
    <w:rsid w:val="000D1FE2"/>
    <w:rsid w:val="000D2540"/>
    <w:rsid w:val="000D27B4"/>
    <w:rsid w:val="000D30D8"/>
    <w:rsid w:val="000D420F"/>
    <w:rsid w:val="000D470C"/>
    <w:rsid w:val="000D499A"/>
    <w:rsid w:val="000D4E79"/>
    <w:rsid w:val="000D5012"/>
    <w:rsid w:val="000D5F1E"/>
    <w:rsid w:val="000D7E7C"/>
    <w:rsid w:val="000E00DD"/>
    <w:rsid w:val="000E018A"/>
    <w:rsid w:val="000E2D24"/>
    <w:rsid w:val="000E2D7F"/>
    <w:rsid w:val="000E3218"/>
    <w:rsid w:val="000E4655"/>
    <w:rsid w:val="000E4A55"/>
    <w:rsid w:val="000E4D7B"/>
    <w:rsid w:val="000E5021"/>
    <w:rsid w:val="000E5393"/>
    <w:rsid w:val="000E5D94"/>
    <w:rsid w:val="000E65E3"/>
    <w:rsid w:val="000E6EFC"/>
    <w:rsid w:val="000F04E2"/>
    <w:rsid w:val="000F0ABF"/>
    <w:rsid w:val="000F1116"/>
    <w:rsid w:val="000F44EA"/>
    <w:rsid w:val="000F4580"/>
    <w:rsid w:val="000F47EE"/>
    <w:rsid w:val="000F5076"/>
    <w:rsid w:val="000F5259"/>
    <w:rsid w:val="000F6AFC"/>
    <w:rsid w:val="000F7015"/>
    <w:rsid w:val="000F76FD"/>
    <w:rsid w:val="000F7BA1"/>
    <w:rsid w:val="000F7D65"/>
    <w:rsid w:val="001006DF"/>
    <w:rsid w:val="00100705"/>
    <w:rsid w:val="0010092F"/>
    <w:rsid w:val="00100A0E"/>
    <w:rsid w:val="00100F0B"/>
    <w:rsid w:val="001017D4"/>
    <w:rsid w:val="00101911"/>
    <w:rsid w:val="00102680"/>
    <w:rsid w:val="00102769"/>
    <w:rsid w:val="0010392C"/>
    <w:rsid w:val="00103D56"/>
    <w:rsid w:val="00104DD4"/>
    <w:rsid w:val="00105778"/>
    <w:rsid w:val="00106537"/>
    <w:rsid w:val="00106FF9"/>
    <w:rsid w:val="00107262"/>
    <w:rsid w:val="00107A78"/>
    <w:rsid w:val="00110002"/>
    <w:rsid w:val="00110907"/>
    <w:rsid w:val="0011193B"/>
    <w:rsid w:val="00112E94"/>
    <w:rsid w:val="001132F0"/>
    <w:rsid w:val="00113902"/>
    <w:rsid w:val="00114A8F"/>
    <w:rsid w:val="00114D12"/>
    <w:rsid w:val="00114EFE"/>
    <w:rsid w:val="0011598F"/>
    <w:rsid w:val="00115DA5"/>
    <w:rsid w:val="00115E15"/>
    <w:rsid w:val="00115F4D"/>
    <w:rsid w:val="001161C2"/>
    <w:rsid w:val="00116C8B"/>
    <w:rsid w:val="00117676"/>
    <w:rsid w:val="00120F5D"/>
    <w:rsid w:val="00122577"/>
    <w:rsid w:val="00122D2F"/>
    <w:rsid w:val="00123ACC"/>
    <w:rsid w:val="00123B0C"/>
    <w:rsid w:val="00124774"/>
    <w:rsid w:val="00125030"/>
    <w:rsid w:val="00125D51"/>
    <w:rsid w:val="00126996"/>
    <w:rsid w:val="00127675"/>
    <w:rsid w:val="00127DDF"/>
    <w:rsid w:val="00130600"/>
    <w:rsid w:val="00130892"/>
    <w:rsid w:val="001314AD"/>
    <w:rsid w:val="00133CA0"/>
    <w:rsid w:val="0013450C"/>
    <w:rsid w:val="00134692"/>
    <w:rsid w:val="00134CAD"/>
    <w:rsid w:val="0013575F"/>
    <w:rsid w:val="00135A1C"/>
    <w:rsid w:val="00135A1F"/>
    <w:rsid w:val="00135EBC"/>
    <w:rsid w:val="00137763"/>
    <w:rsid w:val="00137AEA"/>
    <w:rsid w:val="00137EB9"/>
    <w:rsid w:val="00140001"/>
    <w:rsid w:val="00140272"/>
    <w:rsid w:val="00140872"/>
    <w:rsid w:val="00140BD9"/>
    <w:rsid w:val="00141FC9"/>
    <w:rsid w:val="00142C20"/>
    <w:rsid w:val="001431D9"/>
    <w:rsid w:val="00143214"/>
    <w:rsid w:val="0014432F"/>
    <w:rsid w:val="00144F0B"/>
    <w:rsid w:val="0014549A"/>
    <w:rsid w:val="001457B8"/>
    <w:rsid w:val="00145AD9"/>
    <w:rsid w:val="00146A21"/>
    <w:rsid w:val="00147D0A"/>
    <w:rsid w:val="00150751"/>
    <w:rsid w:val="00150916"/>
    <w:rsid w:val="001513CD"/>
    <w:rsid w:val="00151C18"/>
    <w:rsid w:val="00151CF7"/>
    <w:rsid w:val="00152A44"/>
    <w:rsid w:val="00152B30"/>
    <w:rsid w:val="00152FF1"/>
    <w:rsid w:val="0015334A"/>
    <w:rsid w:val="001535E7"/>
    <w:rsid w:val="00153D3D"/>
    <w:rsid w:val="00154BB4"/>
    <w:rsid w:val="00155A1E"/>
    <w:rsid w:val="00155EAC"/>
    <w:rsid w:val="0015670B"/>
    <w:rsid w:val="00157A2F"/>
    <w:rsid w:val="00160507"/>
    <w:rsid w:val="00161C6E"/>
    <w:rsid w:val="00162257"/>
    <w:rsid w:val="0016234A"/>
    <w:rsid w:val="00162910"/>
    <w:rsid w:val="00163509"/>
    <w:rsid w:val="00163EBD"/>
    <w:rsid w:val="001642F9"/>
    <w:rsid w:val="00164CF4"/>
    <w:rsid w:val="0016591F"/>
    <w:rsid w:val="00166CDB"/>
    <w:rsid w:val="00167334"/>
    <w:rsid w:val="0017027A"/>
    <w:rsid w:val="00170DEC"/>
    <w:rsid w:val="00171F58"/>
    <w:rsid w:val="00172653"/>
    <w:rsid w:val="00172744"/>
    <w:rsid w:val="00173047"/>
    <w:rsid w:val="001735B9"/>
    <w:rsid w:val="00173B11"/>
    <w:rsid w:val="00174275"/>
    <w:rsid w:val="001746DF"/>
    <w:rsid w:val="00174B78"/>
    <w:rsid w:val="00174D6C"/>
    <w:rsid w:val="00175385"/>
    <w:rsid w:val="00175993"/>
    <w:rsid w:val="001768C4"/>
    <w:rsid w:val="0017738A"/>
    <w:rsid w:val="0018024B"/>
    <w:rsid w:val="00180836"/>
    <w:rsid w:val="00181CFB"/>
    <w:rsid w:val="0018221B"/>
    <w:rsid w:val="0018223B"/>
    <w:rsid w:val="00182C3A"/>
    <w:rsid w:val="00182FD0"/>
    <w:rsid w:val="001833D5"/>
    <w:rsid w:val="00183BED"/>
    <w:rsid w:val="001851D8"/>
    <w:rsid w:val="00185F75"/>
    <w:rsid w:val="001864F2"/>
    <w:rsid w:val="001867B1"/>
    <w:rsid w:val="00187B2A"/>
    <w:rsid w:val="00191537"/>
    <w:rsid w:val="001916FE"/>
    <w:rsid w:val="00191E19"/>
    <w:rsid w:val="00191E91"/>
    <w:rsid w:val="00192580"/>
    <w:rsid w:val="00192A33"/>
    <w:rsid w:val="00193410"/>
    <w:rsid w:val="00193BB3"/>
    <w:rsid w:val="0019488F"/>
    <w:rsid w:val="00194FA1"/>
    <w:rsid w:val="001953C9"/>
    <w:rsid w:val="0019555D"/>
    <w:rsid w:val="001962CD"/>
    <w:rsid w:val="00196DDE"/>
    <w:rsid w:val="00196DF4"/>
    <w:rsid w:val="001970DA"/>
    <w:rsid w:val="001A0032"/>
    <w:rsid w:val="001A0A41"/>
    <w:rsid w:val="001A0CF6"/>
    <w:rsid w:val="001A0DBC"/>
    <w:rsid w:val="001A12EB"/>
    <w:rsid w:val="001A16A9"/>
    <w:rsid w:val="001A1C3B"/>
    <w:rsid w:val="001A2153"/>
    <w:rsid w:val="001A2728"/>
    <w:rsid w:val="001A3DB2"/>
    <w:rsid w:val="001A3DD1"/>
    <w:rsid w:val="001A7AA0"/>
    <w:rsid w:val="001B0D3A"/>
    <w:rsid w:val="001B2245"/>
    <w:rsid w:val="001B3AD2"/>
    <w:rsid w:val="001B3DBB"/>
    <w:rsid w:val="001B43A1"/>
    <w:rsid w:val="001B49EE"/>
    <w:rsid w:val="001B4B30"/>
    <w:rsid w:val="001B4EA4"/>
    <w:rsid w:val="001B5687"/>
    <w:rsid w:val="001B69B8"/>
    <w:rsid w:val="001B6BEE"/>
    <w:rsid w:val="001B72EF"/>
    <w:rsid w:val="001C0EA5"/>
    <w:rsid w:val="001C10B0"/>
    <w:rsid w:val="001C22C9"/>
    <w:rsid w:val="001C2329"/>
    <w:rsid w:val="001C2D22"/>
    <w:rsid w:val="001C31CD"/>
    <w:rsid w:val="001C38BC"/>
    <w:rsid w:val="001C3A98"/>
    <w:rsid w:val="001C4661"/>
    <w:rsid w:val="001C59BC"/>
    <w:rsid w:val="001C68B5"/>
    <w:rsid w:val="001C7591"/>
    <w:rsid w:val="001C75F6"/>
    <w:rsid w:val="001D0278"/>
    <w:rsid w:val="001D035E"/>
    <w:rsid w:val="001D0A42"/>
    <w:rsid w:val="001D0B0E"/>
    <w:rsid w:val="001D0DD9"/>
    <w:rsid w:val="001D185E"/>
    <w:rsid w:val="001D1B6C"/>
    <w:rsid w:val="001D1BAB"/>
    <w:rsid w:val="001D24B1"/>
    <w:rsid w:val="001D24B4"/>
    <w:rsid w:val="001D3CE1"/>
    <w:rsid w:val="001D4460"/>
    <w:rsid w:val="001D4B32"/>
    <w:rsid w:val="001D6EC7"/>
    <w:rsid w:val="001D7275"/>
    <w:rsid w:val="001D7A7E"/>
    <w:rsid w:val="001E0393"/>
    <w:rsid w:val="001E098D"/>
    <w:rsid w:val="001E3447"/>
    <w:rsid w:val="001E38B2"/>
    <w:rsid w:val="001E4211"/>
    <w:rsid w:val="001E4BF4"/>
    <w:rsid w:val="001E50F0"/>
    <w:rsid w:val="001E53D4"/>
    <w:rsid w:val="001E5423"/>
    <w:rsid w:val="001E6474"/>
    <w:rsid w:val="001E7FD4"/>
    <w:rsid w:val="001F1C15"/>
    <w:rsid w:val="001F1FC4"/>
    <w:rsid w:val="001F253D"/>
    <w:rsid w:val="001F31C2"/>
    <w:rsid w:val="001F3D6E"/>
    <w:rsid w:val="001F4432"/>
    <w:rsid w:val="001F4AD0"/>
    <w:rsid w:val="001F4FBF"/>
    <w:rsid w:val="001F5CF8"/>
    <w:rsid w:val="001F5D09"/>
    <w:rsid w:val="001F656A"/>
    <w:rsid w:val="001F6A96"/>
    <w:rsid w:val="001F6DB3"/>
    <w:rsid w:val="001F747B"/>
    <w:rsid w:val="00200C7B"/>
    <w:rsid w:val="00200D30"/>
    <w:rsid w:val="00201B35"/>
    <w:rsid w:val="00201DAF"/>
    <w:rsid w:val="00202259"/>
    <w:rsid w:val="0020289A"/>
    <w:rsid w:val="00202C9D"/>
    <w:rsid w:val="00203970"/>
    <w:rsid w:val="00203B53"/>
    <w:rsid w:val="00204377"/>
    <w:rsid w:val="00205329"/>
    <w:rsid w:val="00206DA0"/>
    <w:rsid w:val="0020715D"/>
    <w:rsid w:val="00210AED"/>
    <w:rsid w:val="00211331"/>
    <w:rsid w:val="0021203E"/>
    <w:rsid w:val="002123A4"/>
    <w:rsid w:val="00212544"/>
    <w:rsid w:val="00212FD7"/>
    <w:rsid w:val="002131EB"/>
    <w:rsid w:val="0021352A"/>
    <w:rsid w:val="00214192"/>
    <w:rsid w:val="00214BD7"/>
    <w:rsid w:val="00215DB3"/>
    <w:rsid w:val="002170AC"/>
    <w:rsid w:val="00217BC9"/>
    <w:rsid w:val="00220141"/>
    <w:rsid w:val="00220679"/>
    <w:rsid w:val="00220CFF"/>
    <w:rsid w:val="00221F1C"/>
    <w:rsid w:val="00222620"/>
    <w:rsid w:val="0022282E"/>
    <w:rsid w:val="0022360E"/>
    <w:rsid w:val="002248D0"/>
    <w:rsid w:val="002251E3"/>
    <w:rsid w:val="00225359"/>
    <w:rsid w:val="00226577"/>
    <w:rsid w:val="00227530"/>
    <w:rsid w:val="00227E67"/>
    <w:rsid w:val="00230F3B"/>
    <w:rsid w:val="00232962"/>
    <w:rsid w:val="00232A75"/>
    <w:rsid w:val="00234820"/>
    <w:rsid w:val="00234E33"/>
    <w:rsid w:val="002352C9"/>
    <w:rsid w:val="002355FC"/>
    <w:rsid w:val="00235760"/>
    <w:rsid w:val="00235A19"/>
    <w:rsid w:val="00235DDD"/>
    <w:rsid w:val="002366B5"/>
    <w:rsid w:val="002368C5"/>
    <w:rsid w:val="00237DEE"/>
    <w:rsid w:val="00237EC3"/>
    <w:rsid w:val="00240086"/>
    <w:rsid w:val="002410CE"/>
    <w:rsid w:val="0024306D"/>
    <w:rsid w:val="002430DB"/>
    <w:rsid w:val="0024314F"/>
    <w:rsid w:val="00243205"/>
    <w:rsid w:val="002437C5"/>
    <w:rsid w:val="00243842"/>
    <w:rsid w:val="00243EB6"/>
    <w:rsid w:val="0024479D"/>
    <w:rsid w:val="00244887"/>
    <w:rsid w:val="00244D46"/>
    <w:rsid w:val="002450B3"/>
    <w:rsid w:val="002468CF"/>
    <w:rsid w:val="002478C7"/>
    <w:rsid w:val="00247CE1"/>
    <w:rsid w:val="00250768"/>
    <w:rsid w:val="00250877"/>
    <w:rsid w:val="00251537"/>
    <w:rsid w:val="00251A46"/>
    <w:rsid w:val="00251F04"/>
    <w:rsid w:val="00253763"/>
    <w:rsid w:val="0025444E"/>
    <w:rsid w:val="00254C1A"/>
    <w:rsid w:val="00255809"/>
    <w:rsid w:val="00256B96"/>
    <w:rsid w:val="002602C2"/>
    <w:rsid w:val="002615ED"/>
    <w:rsid w:val="00261AFA"/>
    <w:rsid w:val="00261D63"/>
    <w:rsid w:val="00263658"/>
    <w:rsid w:val="00263846"/>
    <w:rsid w:val="002639C4"/>
    <w:rsid w:val="00263A55"/>
    <w:rsid w:val="00264950"/>
    <w:rsid w:val="00264B27"/>
    <w:rsid w:val="00264DED"/>
    <w:rsid w:val="0026562F"/>
    <w:rsid w:val="00265919"/>
    <w:rsid w:val="00265DA1"/>
    <w:rsid w:val="00267F10"/>
    <w:rsid w:val="0027123E"/>
    <w:rsid w:val="0027158E"/>
    <w:rsid w:val="00272003"/>
    <w:rsid w:val="00272D77"/>
    <w:rsid w:val="0027509E"/>
    <w:rsid w:val="00275613"/>
    <w:rsid w:val="002756E3"/>
    <w:rsid w:val="00276B96"/>
    <w:rsid w:val="00276E5F"/>
    <w:rsid w:val="002776A0"/>
    <w:rsid w:val="00280064"/>
    <w:rsid w:val="00280369"/>
    <w:rsid w:val="0028053E"/>
    <w:rsid w:val="00280D4C"/>
    <w:rsid w:val="0028120E"/>
    <w:rsid w:val="002812D9"/>
    <w:rsid w:val="002820ED"/>
    <w:rsid w:val="002828D2"/>
    <w:rsid w:val="00282BE7"/>
    <w:rsid w:val="00282F3C"/>
    <w:rsid w:val="00283859"/>
    <w:rsid w:val="00285088"/>
    <w:rsid w:val="0028551E"/>
    <w:rsid w:val="00285707"/>
    <w:rsid w:val="002863BF"/>
    <w:rsid w:val="0028693C"/>
    <w:rsid w:val="00286C61"/>
    <w:rsid w:val="00286CED"/>
    <w:rsid w:val="00286F16"/>
    <w:rsid w:val="00287101"/>
    <w:rsid w:val="00287EE6"/>
    <w:rsid w:val="0029088B"/>
    <w:rsid w:val="002918B8"/>
    <w:rsid w:val="00291948"/>
    <w:rsid w:val="00291EBA"/>
    <w:rsid w:val="00291EF0"/>
    <w:rsid w:val="00291F0E"/>
    <w:rsid w:val="0029244C"/>
    <w:rsid w:val="00292463"/>
    <w:rsid w:val="0029289E"/>
    <w:rsid w:val="00293139"/>
    <w:rsid w:val="002933C1"/>
    <w:rsid w:val="00293AF8"/>
    <w:rsid w:val="00293FD7"/>
    <w:rsid w:val="00294A61"/>
    <w:rsid w:val="00295748"/>
    <w:rsid w:val="00297379"/>
    <w:rsid w:val="00297E7A"/>
    <w:rsid w:val="00297FC3"/>
    <w:rsid w:val="002A0484"/>
    <w:rsid w:val="002A04B1"/>
    <w:rsid w:val="002A04DC"/>
    <w:rsid w:val="002A0517"/>
    <w:rsid w:val="002A1AA5"/>
    <w:rsid w:val="002A2F39"/>
    <w:rsid w:val="002A364A"/>
    <w:rsid w:val="002A44CE"/>
    <w:rsid w:val="002A4E59"/>
    <w:rsid w:val="002A51E4"/>
    <w:rsid w:val="002A53C1"/>
    <w:rsid w:val="002A5E70"/>
    <w:rsid w:val="002A78ED"/>
    <w:rsid w:val="002B17B5"/>
    <w:rsid w:val="002B287D"/>
    <w:rsid w:val="002B3BF1"/>
    <w:rsid w:val="002B4576"/>
    <w:rsid w:val="002B4C36"/>
    <w:rsid w:val="002B52D9"/>
    <w:rsid w:val="002B5E97"/>
    <w:rsid w:val="002B60C6"/>
    <w:rsid w:val="002B6396"/>
    <w:rsid w:val="002B63B2"/>
    <w:rsid w:val="002B6BCE"/>
    <w:rsid w:val="002B6F93"/>
    <w:rsid w:val="002C08EA"/>
    <w:rsid w:val="002C1D20"/>
    <w:rsid w:val="002C357A"/>
    <w:rsid w:val="002C3A89"/>
    <w:rsid w:val="002C3B8B"/>
    <w:rsid w:val="002C4E11"/>
    <w:rsid w:val="002C5D60"/>
    <w:rsid w:val="002C6498"/>
    <w:rsid w:val="002C6514"/>
    <w:rsid w:val="002C67C5"/>
    <w:rsid w:val="002C6D89"/>
    <w:rsid w:val="002C70C9"/>
    <w:rsid w:val="002D000D"/>
    <w:rsid w:val="002D07D1"/>
    <w:rsid w:val="002D0BF3"/>
    <w:rsid w:val="002D0D78"/>
    <w:rsid w:val="002D0FBF"/>
    <w:rsid w:val="002D1E56"/>
    <w:rsid w:val="002D1FD2"/>
    <w:rsid w:val="002D3288"/>
    <w:rsid w:val="002D32AC"/>
    <w:rsid w:val="002D453E"/>
    <w:rsid w:val="002D5FFF"/>
    <w:rsid w:val="002D638C"/>
    <w:rsid w:val="002D7FBA"/>
    <w:rsid w:val="002E0BD9"/>
    <w:rsid w:val="002E0E11"/>
    <w:rsid w:val="002E2069"/>
    <w:rsid w:val="002E2904"/>
    <w:rsid w:val="002E33A1"/>
    <w:rsid w:val="002E3543"/>
    <w:rsid w:val="002E35FD"/>
    <w:rsid w:val="002E476E"/>
    <w:rsid w:val="002E4B6D"/>
    <w:rsid w:val="002E51A7"/>
    <w:rsid w:val="002E5A46"/>
    <w:rsid w:val="002E639D"/>
    <w:rsid w:val="002E69CE"/>
    <w:rsid w:val="002E7186"/>
    <w:rsid w:val="002E724A"/>
    <w:rsid w:val="002E76D2"/>
    <w:rsid w:val="002E788E"/>
    <w:rsid w:val="002F168D"/>
    <w:rsid w:val="002F28BE"/>
    <w:rsid w:val="002F3F3C"/>
    <w:rsid w:val="002F4BC4"/>
    <w:rsid w:val="002F5369"/>
    <w:rsid w:val="002F6177"/>
    <w:rsid w:val="002F6602"/>
    <w:rsid w:val="002F70AB"/>
    <w:rsid w:val="002F7448"/>
    <w:rsid w:val="002F7973"/>
    <w:rsid w:val="002F7AC3"/>
    <w:rsid w:val="00300076"/>
    <w:rsid w:val="003001C1"/>
    <w:rsid w:val="0030088D"/>
    <w:rsid w:val="00300944"/>
    <w:rsid w:val="00300B14"/>
    <w:rsid w:val="00300BBB"/>
    <w:rsid w:val="003011D1"/>
    <w:rsid w:val="00301338"/>
    <w:rsid w:val="00301BCB"/>
    <w:rsid w:val="00302140"/>
    <w:rsid w:val="00302D4A"/>
    <w:rsid w:val="00303CEF"/>
    <w:rsid w:val="00304167"/>
    <w:rsid w:val="00304B37"/>
    <w:rsid w:val="003057B7"/>
    <w:rsid w:val="00305E09"/>
    <w:rsid w:val="00306264"/>
    <w:rsid w:val="003063A0"/>
    <w:rsid w:val="00306645"/>
    <w:rsid w:val="003069B1"/>
    <w:rsid w:val="00306DAC"/>
    <w:rsid w:val="003071CE"/>
    <w:rsid w:val="00307478"/>
    <w:rsid w:val="0031061F"/>
    <w:rsid w:val="00310E6F"/>
    <w:rsid w:val="00312D1D"/>
    <w:rsid w:val="00313269"/>
    <w:rsid w:val="00313590"/>
    <w:rsid w:val="00313E3D"/>
    <w:rsid w:val="003150E1"/>
    <w:rsid w:val="0031534C"/>
    <w:rsid w:val="003154EA"/>
    <w:rsid w:val="00315696"/>
    <w:rsid w:val="00316F62"/>
    <w:rsid w:val="003204A1"/>
    <w:rsid w:val="003204E9"/>
    <w:rsid w:val="00320E3C"/>
    <w:rsid w:val="00321ADA"/>
    <w:rsid w:val="00321D4C"/>
    <w:rsid w:val="003227FE"/>
    <w:rsid w:val="003229DB"/>
    <w:rsid w:val="00322E8F"/>
    <w:rsid w:val="003244DA"/>
    <w:rsid w:val="003255B9"/>
    <w:rsid w:val="00325B36"/>
    <w:rsid w:val="00326328"/>
    <w:rsid w:val="0032706E"/>
    <w:rsid w:val="00327B27"/>
    <w:rsid w:val="00327E4A"/>
    <w:rsid w:val="003301C1"/>
    <w:rsid w:val="0033032F"/>
    <w:rsid w:val="00330547"/>
    <w:rsid w:val="00330F24"/>
    <w:rsid w:val="003317B7"/>
    <w:rsid w:val="00331FD4"/>
    <w:rsid w:val="0033220B"/>
    <w:rsid w:val="0033288D"/>
    <w:rsid w:val="003329E6"/>
    <w:rsid w:val="00332B48"/>
    <w:rsid w:val="0033446E"/>
    <w:rsid w:val="00334F02"/>
    <w:rsid w:val="003350D3"/>
    <w:rsid w:val="003351F8"/>
    <w:rsid w:val="00335453"/>
    <w:rsid w:val="0033642C"/>
    <w:rsid w:val="00336F5B"/>
    <w:rsid w:val="00337463"/>
    <w:rsid w:val="0033779C"/>
    <w:rsid w:val="00337ABA"/>
    <w:rsid w:val="0034015A"/>
    <w:rsid w:val="00340656"/>
    <w:rsid w:val="0034177F"/>
    <w:rsid w:val="00341DB6"/>
    <w:rsid w:val="00341FB4"/>
    <w:rsid w:val="003428FE"/>
    <w:rsid w:val="00342F99"/>
    <w:rsid w:val="00344739"/>
    <w:rsid w:val="00344D0F"/>
    <w:rsid w:val="00345171"/>
    <w:rsid w:val="00345998"/>
    <w:rsid w:val="003471C1"/>
    <w:rsid w:val="00350C96"/>
    <w:rsid w:val="003517D3"/>
    <w:rsid w:val="00352E0A"/>
    <w:rsid w:val="0035398A"/>
    <w:rsid w:val="00355CF9"/>
    <w:rsid w:val="00355DC5"/>
    <w:rsid w:val="00355EFF"/>
    <w:rsid w:val="00356D53"/>
    <w:rsid w:val="0036039B"/>
    <w:rsid w:val="00360DF5"/>
    <w:rsid w:val="00360EBD"/>
    <w:rsid w:val="0036160E"/>
    <w:rsid w:val="00361DC6"/>
    <w:rsid w:val="00361E7D"/>
    <w:rsid w:val="00362B79"/>
    <w:rsid w:val="00362E9C"/>
    <w:rsid w:val="00363215"/>
    <w:rsid w:val="00364556"/>
    <w:rsid w:val="00364DAD"/>
    <w:rsid w:val="003655A5"/>
    <w:rsid w:val="003655F6"/>
    <w:rsid w:val="0036654B"/>
    <w:rsid w:val="003665C8"/>
    <w:rsid w:val="003712AA"/>
    <w:rsid w:val="00371A0D"/>
    <w:rsid w:val="00372792"/>
    <w:rsid w:val="003730BF"/>
    <w:rsid w:val="0037492D"/>
    <w:rsid w:val="00374C4E"/>
    <w:rsid w:val="00374C6F"/>
    <w:rsid w:val="00376209"/>
    <w:rsid w:val="00376EFE"/>
    <w:rsid w:val="00376F3A"/>
    <w:rsid w:val="00380618"/>
    <w:rsid w:val="00381E89"/>
    <w:rsid w:val="00382DAE"/>
    <w:rsid w:val="00382EB3"/>
    <w:rsid w:val="00382F2C"/>
    <w:rsid w:val="00383138"/>
    <w:rsid w:val="00383D08"/>
    <w:rsid w:val="0038494D"/>
    <w:rsid w:val="00384B3E"/>
    <w:rsid w:val="00385D0C"/>
    <w:rsid w:val="00387779"/>
    <w:rsid w:val="0039058C"/>
    <w:rsid w:val="003906E9"/>
    <w:rsid w:val="00392AEE"/>
    <w:rsid w:val="00392BF1"/>
    <w:rsid w:val="00393145"/>
    <w:rsid w:val="00393CFC"/>
    <w:rsid w:val="00395A10"/>
    <w:rsid w:val="0039622F"/>
    <w:rsid w:val="00396470"/>
    <w:rsid w:val="003A0153"/>
    <w:rsid w:val="003A0C4C"/>
    <w:rsid w:val="003A1B46"/>
    <w:rsid w:val="003A202B"/>
    <w:rsid w:val="003A270A"/>
    <w:rsid w:val="003A3472"/>
    <w:rsid w:val="003A3A41"/>
    <w:rsid w:val="003A4CBF"/>
    <w:rsid w:val="003A4E0E"/>
    <w:rsid w:val="003A5176"/>
    <w:rsid w:val="003A59D1"/>
    <w:rsid w:val="003A5BD4"/>
    <w:rsid w:val="003A5E97"/>
    <w:rsid w:val="003A6D03"/>
    <w:rsid w:val="003A71F1"/>
    <w:rsid w:val="003A7DF0"/>
    <w:rsid w:val="003B0B8B"/>
    <w:rsid w:val="003B18F7"/>
    <w:rsid w:val="003B2126"/>
    <w:rsid w:val="003B2305"/>
    <w:rsid w:val="003B2AAE"/>
    <w:rsid w:val="003B3250"/>
    <w:rsid w:val="003B35EA"/>
    <w:rsid w:val="003B5476"/>
    <w:rsid w:val="003B57C1"/>
    <w:rsid w:val="003B6318"/>
    <w:rsid w:val="003C005D"/>
    <w:rsid w:val="003C0974"/>
    <w:rsid w:val="003C3131"/>
    <w:rsid w:val="003C34E2"/>
    <w:rsid w:val="003C43CD"/>
    <w:rsid w:val="003C4B67"/>
    <w:rsid w:val="003C511E"/>
    <w:rsid w:val="003C5683"/>
    <w:rsid w:val="003C56A7"/>
    <w:rsid w:val="003C70A4"/>
    <w:rsid w:val="003D0F66"/>
    <w:rsid w:val="003D15B2"/>
    <w:rsid w:val="003D26ED"/>
    <w:rsid w:val="003D2A88"/>
    <w:rsid w:val="003D2DA8"/>
    <w:rsid w:val="003D348A"/>
    <w:rsid w:val="003D3E9D"/>
    <w:rsid w:val="003D4AE2"/>
    <w:rsid w:val="003D4C1D"/>
    <w:rsid w:val="003D4F58"/>
    <w:rsid w:val="003D55D0"/>
    <w:rsid w:val="003D560F"/>
    <w:rsid w:val="003D586A"/>
    <w:rsid w:val="003D5B77"/>
    <w:rsid w:val="003D6ED2"/>
    <w:rsid w:val="003D785B"/>
    <w:rsid w:val="003E0FE7"/>
    <w:rsid w:val="003E16FA"/>
    <w:rsid w:val="003E18A2"/>
    <w:rsid w:val="003E2F18"/>
    <w:rsid w:val="003E330A"/>
    <w:rsid w:val="003E3BE0"/>
    <w:rsid w:val="003E44F4"/>
    <w:rsid w:val="003E5C02"/>
    <w:rsid w:val="003E685B"/>
    <w:rsid w:val="003E69AB"/>
    <w:rsid w:val="003E6F83"/>
    <w:rsid w:val="003E78BE"/>
    <w:rsid w:val="003F029E"/>
    <w:rsid w:val="003F04AA"/>
    <w:rsid w:val="003F2078"/>
    <w:rsid w:val="003F2B48"/>
    <w:rsid w:val="003F3045"/>
    <w:rsid w:val="003F41DC"/>
    <w:rsid w:val="003F497F"/>
    <w:rsid w:val="003F4BBE"/>
    <w:rsid w:val="003F54B4"/>
    <w:rsid w:val="003F54FA"/>
    <w:rsid w:val="003F552F"/>
    <w:rsid w:val="003F5569"/>
    <w:rsid w:val="003F56AE"/>
    <w:rsid w:val="003F60AA"/>
    <w:rsid w:val="003F69D2"/>
    <w:rsid w:val="003F6C5A"/>
    <w:rsid w:val="003F75F3"/>
    <w:rsid w:val="003F7A11"/>
    <w:rsid w:val="003F7DA9"/>
    <w:rsid w:val="004003F5"/>
    <w:rsid w:val="00400491"/>
    <w:rsid w:val="00401365"/>
    <w:rsid w:val="00401370"/>
    <w:rsid w:val="004015B5"/>
    <w:rsid w:val="00402039"/>
    <w:rsid w:val="0040242C"/>
    <w:rsid w:val="00403090"/>
    <w:rsid w:val="00404393"/>
    <w:rsid w:val="00404BE3"/>
    <w:rsid w:val="004050D9"/>
    <w:rsid w:val="00405469"/>
    <w:rsid w:val="0040556B"/>
    <w:rsid w:val="00405CE5"/>
    <w:rsid w:val="00406E05"/>
    <w:rsid w:val="00406F57"/>
    <w:rsid w:val="004073EA"/>
    <w:rsid w:val="00407EF0"/>
    <w:rsid w:val="00410F34"/>
    <w:rsid w:val="00410F6B"/>
    <w:rsid w:val="00410FBE"/>
    <w:rsid w:val="00411530"/>
    <w:rsid w:val="0041221A"/>
    <w:rsid w:val="004134CA"/>
    <w:rsid w:val="00414799"/>
    <w:rsid w:val="00414D48"/>
    <w:rsid w:val="00414ECA"/>
    <w:rsid w:val="00414FAF"/>
    <w:rsid w:val="00415146"/>
    <w:rsid w:val="0041554A"/>
    <w:rsid w:val="004157D5"/>
    <w:rsid w:val="004162C1"/>
    <w:rsid w:val="00416B37"/>
    <w:rsid w:val="0041772B"/>
    <w:rsid w:val="00420190"/>
    <w:rsid w:val="0042043C"/>
    <w:rsid w:val="00420453"/>
    <w:rsid w:val="004204F2"/>
    <w:rsid w:val="00421BB7"/>
    <w:rsid w:val="00421E78"/>
    <w:rsid w:val="004228A4"/>
    <w:rsid w:val="0042317D"/>
    <w:rsid w:val="00423BBB"/>
    <w:rsid w:val="004243B0"/>
    <w:rsid w:val="00424556"/>
    <w:rsid w:val="0042466E"/>
    <w:rsid w:val="004264F1"/>
    <w:rsid w:val="004269FC"/>
    <w:rsid w:val="00426A7C"/>
    <w:rsid w:val="00431209"/>
    <w:rsid w:val="00431300"/>
    <w:rsid w:val="00431C36"/>
    <w:rsid w:val="004323CB"/>
    <w:rsid w:val="00432984"/>
    <w:rsid w:val="00432A3D"/>
    <w:rsid w:val="00434A75"/>
    <w:rsid w:val="00434A8A"/>
    <w:rsid w:val="004351D2"/>
    <w:rsid w:val="004354D1"/>
    <w:rsid w:val="00435D2D"/>
    <w:rsid w:val="00437714"/>
    <w:rsid w:val="004408BD"/>
    <w:rsid w:val="00441C2D"/>
    <w:rsid w:val="00441D85"/>
    <w:rsid w:val="00442A41"/>
    <w:rsid w:val="00442A42"/>
    <w:rsid w:val="00443A4C"/>
    <w:rsid w:val="00443EEA"/>
    <w:rsid w:val="00444DDB"/>
    <w:rsid w:val="004450D4"/>
    <w:rsid w:val="004459C1"/>
    <w:rsid w:val="00445D47"/>
    <w:rsid w:val="00447437"/>
    <w:rsid w:val="00447FBB"/>
    <w:rsid w:val="0045100E"/>
    <w:rsid w:val="00451105"/>
    <w:rsid w:val="00451800"/>
    <w:rsid w:val="0045231B"/>
    <w:rsid w:val="0045233A"/>
    <w:rsid w:val="00452C17"/>
    <w:rsid w:val="00453308"/>
    <w:rsid w:val="004539BF"/>
    <w:rsid w:val="00455D85"/>
    <w:rsid w:val="00457B8B"/>
    <w:rsid w:val="00460276"/>
    <w:rsid w:val="00461477"/>
    <w:rsid w:val="004627F6"/>
    <w:rsid w:val="00462948"/>
    <w:rsid w:val="00464598"/>
    <w:rsid w:val="00464744"/>
    <w:rsid w:val="00466504"/>
    <w:rsid w:val="004671C4"/>
    <w:rsid w:val="0047163A"/>
    <w:rsid w:val="004721E3"/>
    <w:rsid w:val="004726C1"/>
    <w:rsid w:val="0047284F"/>
    <w:rsid w:val="00473488"/>
    <w:rsid w:val="00473951"/>
    <w:rsid w:val="00473EAB"/>
    <w:rsid w:val="00474A41"/>
    <w:rsid w:val="00477820"/>
    <w:rsid w:val="0048002A"/>
    <w:rsid w:val="00480687"/>
    <w:rsid w:val="00482980"/>
    <w:rsid w:val="00483387"/>
    <w:rsid w:val="00484E40"/>
    <w:rsid w:val="00485113"/>
    <w:rsid w:val="00485462"/>
    <w:rsid w:val="0048558F"/>
    <w:rsid w:val="00486842"/>
    <w:rsid w:val="004870B3"/>
    <w:rsid w:val="00487775"/>
    <w:rsid w:val="0049046F"/>
    <w:rsid w:val="00490541"/>
    <w:rsid w:val="00491BE5"/>
    <w:rsid w:val="00491DBA"/>
    <w:rsid w:val="004928A1"/>
    <w:rsid w:val="00492F42"/>
    <w:rsid w:val="00494C22"/>
    <w:rsid w:val="0049581E"/>
    <w:rsid w:val="00495910"/>
    <w:rsid w:val="00495918"/>
    <w:rsid w:val="00496027"/>
    <w:rsid w:val="00497229"/>
    <w:rsid w:val="00497B08"/>
    <w:rsid w:val="004A1024"/>
    <w:rsid w:val="004A12AD"/>
    <w:rsid w:val="004A12CE"/>
    <w:rsid w:val="004A1837"/>
    <w:rsid w:val="004A1E45"/>
    <w:rsid w:val="004A3408"/>
    <w:rsid w:val="004A3D59"/>
    <w:rsid w:val="004A3FD0"/>
    <w:rsid w:val="004A5010"/>
    <w:rsid w:val="004A5115"/>
    <w:rsid w:val="004A5265"/>
    <w:rsid w:val="004A5527"/>
    <w:rsid w:val="004A586C"/>
    <w:rsid w:val="004A5AC2"/>
    <w:rsid w:val="004A614E"/>
    <w:rsid w:val="004A6E64"/>
    <w:rsid w:val="004A7244"/>
    <w:rsid w:val="004B0429"/>
    <w:rsid w:val="004B0A3B"/>
    <w:rsid w:val="004B0B5A"/>
    <w:rsid w:val="004B12D9"/>
    <w:rsid w:val="004B12DE"/>
    <w:rsid w:val="004B1461"/>
    <w:rsid w:val="004B2131"/>
    <w:rsid w:val="004B2C1D"/>
    <w:rsid w:val="004B36DB"/>
    <w:rsid w:val="004B4E13"/>
    <w:rsid w:val="004B6681"/>
    <w:rsid w:val="004B7505"/>
    <w:rsid w:val="004B76DB"/>
    <w:rsid w:val="004B7847"/>
    <w:rsid w:val="004B7EC5"/>
    <w:rsid w:val="004C0080"/>
    <w:rsid w:val="004C0123"/>
    <w:rsid w:val="004C0C25"/>
    <w:rsid w:val="004C1D80"/>
    <w:rsid w:val="004C1EA9"/>
    <w:rsid w:val="004C23B3"/>
    <w:rsid w:val="004C351B"/>
    <w:rsid w:val="004C4168"/>
    <w:rsid w:val="004C4EA7"/>
    <w:rsid w:val="004C5481"/>
    <w:rsid w:val="004C5772"/>
    <w:rsid w:val="004C61BD"/>
    <w:rsid w:val="004C63F6"/>
    <w:rsid w:val="004C6418"/>
    <w:rsid w:val="004C6853"/>
    <w:rsid w:val="004C7707"/>
    <w:rsid w:val="004D0409"/>
    <w:rsid w:val="004D15BB"/>
    <w:rsid w:val="004D30A0"/>
    <w:rsid w:val="004D3A0E"/>
    <w:rsid w:val="004D44A9"/>
    <w:rsid w:val="004D5080"/>
    <w:rsid w:val="004D5CB8"/>
    <w:rsid w:val="004D60BB"/>
    <w:rsid w:val="004D6BE6"/>
    <w:rsid w:val="004D7C16"/>
    <w:rsid w:val="004E06D9"/>
    <w:rsid w:val="004E10AB"/>
    <w:rsid w:val="004E1E6A"/>
    <w:rsid w:val="004E248E"/>
    <w:rsid w:val="004E2D28"/>
    <w:rsid w:val="004E2D7D"/>
    <w:rsid w:val="004E320F"/>
    <w:rsid w:val="004E338B"/>
    <w:rsid w:val="004E42B9"/>
    <w:rsid w:val="004E450F"/>
    <w:rsid w:val="004E4751"/>
    <w:rsid w:val="004E4F92"/>
    <w:rsid w:val="004E56F9"/>
    <w:rsid w:val="004E5B4A"/>
    <w:rsid w:val="004E5D7D"/>
    <w:rsid w:val="004E752B"/>
    <w:rsid w:val="004F0869"/>
    <w:rsid w:val="004F0B1E"/>
    <w:rsid w:val="004F2339"/>
    <w:rsid w:val="004F3B7B"/>
    <w:rsid w:val="004F45FD"/>
    <w:rsid w:val="004F48E6"/>
    <w:rsid w:val="004F55F7"/>
    <w:rsid w:val="004F63B0"/>
    <w:rsid w:val="004F6643"/>
    <w:rsid w:val="004F6D68"/>
    <w:rsid w:val="004F6E21"/>
    <w:rsid w:val="004F778D"/>
    <w:rsid w:val="005003B3"/>
    <w:rsid w:val="0050064B"/>
    <w:rsid w:val="00500B32"/>
    <w:rsid w:val="00500C12"/>
    <w:rsid w:val="00501184"/>
    <w:rsid w:val="0050127F"/>
    <w:rsid w:val="00501376"/>
    <w:rsid w:val="00502DB0"/>
    <w:rsid w:val="00503949"/>
    <w:rsid w:val="00503C6D"/>
    <w:rsid w:val="00504F0D"/>
    <w:rsid w:val="00505169"/>
    <w:rsid w:val="005054E9"/>
    <w:rsid w:val="00505AAB"/>
    <w:rsid w:val="00506105"/>
    <w:rsid w:val="005067BB"/>
    <w:rsid w:val="00506E52"/>
    <w:rsid w:val="00506F5F"/>
    <w:rsid w:val="00507CF1"/>
    <w:rsid w:val="00510C9B"/>
    <w:rsid w:val="00510FD3"/>
    <w:rsid w:val="00511380"/>
    <w:rsid w:val="00511C0C"/>
    <w:rsid w:val="00512CBF"/>
    <w:rsid w:val="0051376C"/>
    <w:rsid w:val="00514AD6"/>
    <w:rsid w:val="00514B8F"/>
    <w:rsid w:val="00515004"/>
    <w:rsid w:val="00515D19"/>
    <w:rsid w:val="005167AF"/>
    <w:rsid w:val="005167F3"/>
    <w:rsid w:val="00517347"/>
    <w:rsid w:val="0052075E"/>
    <w:rsid w:val="00520AE4"/>
    <w:rsid w:val="005210F4"/>
    <w:rsid w:val="005213E9"/>
    <w:rsid w:val="0052160B"/>
    <w:rsid w:val="005220C4"/>
    <w:rsid w:val="005237E9"/>
    <w:rsid w:val="00523AE9"/>
    <w:rsid w:val="00524E49"/>
    <w:rsid w:val="0052534A"/>
    <w:rsid w:val="005257E1"/>
    <w:rsid w:val="005264F1"/>
    <w:rsid w:val="005268BA"/>
    <w:rsid w:val="00526AA8"/>
    <w:rsid w:val="0053000A"/>
    <w:rsid w:val="00530534"/>
    <w:rsid w:val="005306AC"/>
    <w:rsid w:val="005316AC"/>
    <w:rsid w:val="005319A5"/>
    <w:rsid w:val="00531BF2"/>
    <w:rsid w:val="00531D87"/>
    <w:rsid w:val="0053261C"/>
    <w:rsid w:val="00533981"/>
    <w:rsid w:val="005341C3"/>
    <w:rsid w:val="005342F7"/>
    <w:rsid w:val="00534371"/>
    <w:rsid w:val="00534809"/>
    <w:rsid w:val="00534AFB"/>
    <w:rsid w:val="00534F82"/>
    <w:rsid w:val="00535487"/>
    <w:rsid w:val="00536B2B"/>
    <w:rsid w:val="00536E87"/>
    <w:rsid w:val="00537CC7"/>
    <w:rsid w:val="00537EFC"/>
    <w:rsid w:val="005409D2"/>
    <w:rsid w:val="0054152D"/>
    <w:rsid w:val="0054162F"/>
    <w:rsid w:val="005418D6"/>
    <w:rsid w:val="005419DA"/>
    <w:rsid w:val="005438D4"/>
    <w:rsid w:val="00544112"/>
    <w:rsid w:val="00544C73"/>
    <w:rsid w:val="005452DC"/>
    <w:rsid w:val="00545EB8"/>
    <w:rsid w:val="005462DA"/>
    <w:rsid w:val="005466C8"/>
    <w:rsid w:val="0054780F"/>
    <w:rsid w:val="00547888"/>
    <w:rsid w:val="00547B62"/>
    <w:rsid w:val="00551B75"/>
    <w:rsid w:val="00552A40"/>
    <w:rsid w:val="00553103"/>
    <w:rsid w:val="005544F8"/>
    <w:rsid w:val="00554951"/>
    <w:rsid w:val="00554CD7"/>
    <w:rsid w:val="005551D2"/>
    <w:rsid w:val="0055664A"/>
    <w:rsid w:val="00556865"/>
    <w:rsid w:val="005575AC"/>
    <w:rsid w:val="005602CE"/>
    <w:rsid w:val="00560382"/>
    <w:rsid w:val="00560606"/>
    <w:rsid w:val="00560B77"/>
    <w:rsid w:val="00561609"/>
    <w:rsid w:val="00561735"/>
    <w:rsid w:val="0056263F"/>
    <w:rsid w:val="00562BEB"/>
    <w:rsid w:val="005635EF"/>
    <w:rsid w:val="00565669"/>
    <w:rsid w:val="0056642D"/>
    <w:rsid w:val="00566543"/>
    <w:rsid w:val="005673F1"/>
    <w:rsid w:val="00567A81"/>
    <w:rsid w:val="00570730"/>
    <w:rsid w:val="00570925"/>
    <w:rsid w:val="005709B4"/>
    <w:rsid w:val="00570A2A"/>
    <w:rsid w:val="00570AF3"/>
    <w:rsid w:val="00570CD1"/>
    <w:rsid w:val="005731A8"/>
    <w:rsid w:val="0057359E"/>
    <w:rsid w:val="0057381B"/>
    <w:rsid w:val="00573C43"/>
    <w:rsid w:val="00573DC8"/>
    <w:rsid w:val="00574F2C"/>
    <w:rsid w:val="0057618B"/>
    <w:rsid w:val="00577202"/>
    <w:rsid w:val="00577EB5"/>
    <w:rsid w:val="005803BB"/>
    <w:rsid w:val="00583619"/>
    <w:rsid w:val="00583AB2"/>
    <w:rsid w:val="00583DB8"/>
    <w:rsid w:val="0058471E"/>
    <w:rsid w:val="00584B18"/>
    <w:rsid w:val="00584F7F"/>
    <w:rsid w:val="0058538F"/>
    <w:rsid w:val="00585D4D"/>
    <w:rsid w:val="00585DAB"/>
    <w:rsid w:val="00587339"/>
    <w:rsid w:val="00587EE0"/>
    <w:rsid w:val="0059026B"/>
    <w:rsid w:val="00590576"/>
    <w:rsid w:val="00590C24"/>
    <w:rsid w:val="00590ED9"/>
    <w:rsid w:val="00591209"/>
    <w:rsid w:val="00591961"/>
    <w:rsid w:val="00591F21"/>
    <w:rsid w:val="00592422"/>
    <w:rsid w:val="005926C2"/>
    <w:rsid w:val="00592FAA"/>
    <w:rsid w:val="005940AB"/>
    <w:rsid w:val="0059528A"/>
    <w:rsid w:val="00596003"/>
    <w:rsid w:val="0059766C"/>
    <w:rsid w:val="00597A65"/>
    <w:rsid w:val="005A093C"/>
    <w:rsid w:val="005A0B65"/>
    <w:rsid w:val="005A0C10"/>
    <w:rsid w:val="005A1377"/>
    <w:rsid w:val="005A217F"/>
    <w:rsid w:val="005A290C"/>
    <w:rsid w:val="005A46BF"/>
    <w:rsid w:val="005A46C2"/>
    <w:rsid w:val="005A5199"/>
    <w:rsid w:val="005A570F"/>
    <w:rsid w:val="005A5FB0"/>
    <w:rsid w:val="005A6B9B"/>
    <w:rsid w:val="005A6BEC"/>
    <w:rsid w:val="005A6F56"/>
    <w:rsid w:val="005A7621"/>
    <w:rsid w:val="005A76B7"/>
    <w:rsid w:val="005A7A8A"/>
    <w:rsid w:val="005B0587"/>
    <w:rsid w:val="005B06E5"/>
    <w:rsid w:val="005B0D7C"/>
    <w:rsid w:val="005B0F3D"/>
    <w:rsid w:val="005B23C9"/>
    <w:rsid w:val="005B2C34"/>
    <w:rsid w:val="005B2C90"/>
    <w:rsid w:val="005B338B"/>
    <w:rsid w:val="005B4538"/>
    <w:rsid w:val="005B55F2"/>
    <w:rsid w:val="005B62B3"/>
    <w:rsid w:val="005B6339"/>
    <w:rsid w:val="005B6398"/>
    <w:rsid w:val="005B6602"/>
    <w:rsid w:val="005B6F14"/>
    <w:rsid w:val="005B7A97"/>
    <w:rsid w:val="005B7DA4"/>
    <w:rsid w:val="005B7EF3"/>
    <w:rsid w:val="005B7EF5"/>
    <w:rsid w:val="005C023F"/>
    <w:rsid w:val="005C0F6B"/>
    <w:rsid w:val="005C175E"/>
    <w:rsid w:val="005C2832"/>
    <w:rsid w:val="005C31E4"/>
    <w:rsid w:val="005C399D"/>
    <w:rsid w:val="005C3DC7"/>
    <w:rsid w:val="005C402C"/>
    <w:rsid w:val="005C4504"/>
    <w:rsid w:val="005C4850"/>
    <w:rsid w:val="005C48EE"/>
    <w:rsid w:val="005C5479"/>
    <w:rsid w:val="005C571F"/>
    <w:rsid w:val="005C61EB"/>
    <w:rsid w:val="005C7B8C"/>
    <w:rsid w:val="005D0197"/>
    <w:rsid w:val="005D0916"/>
    <w:rsid w:val="005D0F02"/>
    <w:rsid w:val="005D1464"/>
    <w:rsid w:val="005D221E"/>
    <w:rsid w:val="005D2525"/>
    <w:rsid w:val="005D2C17"/>
    <w:rsid w:val="005D2D80"/>
    <w:rsid w:val="005D320E"/>
    <w:rsid w:val="005D3956"/>
    <w:rsid w:val="005D3DEC"/>
    <w:rsid w:val="005D4670"/>
    <w:rsid w:val="005D4758"/>
    <w:rsid w:val="005D53C9"/>
    <w:rsid w:val="005D6536"/>
    <w:rsid w:val="005D71E7"/>
    <w:rsid w:val="005D7ED5"/>
    <w:rsid w:val="005E068D"/>
    <w:rsid w:val="005E1B19"/>
    <w:rsid w:val="005E1F16"/>
    <w:rsid w:val="005E221F"/>
    <w:rsid w:val="005E2476"/>
    <w:rsid w:val="005E316C"/>
    <w:rsid w:val="005E4757"/>
    <w:rsid w:val="005E4CEB"/>
    <w:rsid w:val="005E4D53"/>
    <w:rsid w:val="005E4F46"/>
    <w:rsid w:val="005E516D"/>
    <w:rsid w:val="005E55FD"/>
    <w:rsid w:val="005E55FF"/>
    <w:rsid w:val="005E5B81"/>
    <w:rsid w:val="005E6439"/>
    <w:rsid w:val="005E6E33"/>
    <w:rsid w:val="005E6FA6"/>
    <w:rsid w:val="005E752E"/>
    <w:rsid w:val="005E78D9"/>
    <w:rsid w:val="005E7CF0"/>
    <w:rsid w:val="005F050B"/>
    <w:rsid w:val="005F0B96"/>
    <w:rsid w:val="005F0CD9"/>
    <w:rsid w:val="005F1827"/>
    <w:rsid w:val="005F2A8B"/>
    <w:rsid w:val="005F2BEE"/>
    <w:rsid w:val="005F2C3B"/>
    <w:rsid w:val="005F2F06"/>
    <w:rsid w:val="005F3345"/>
    <w:rsid w:val="005F343E"/>
    <w:rsid w:val="005F39D2"/>
    <w:rsid w:val="005F40BD"/>
    <w:rsid w:val="005F48B1"/>
    <w:rsid w:val="005F5395"/>
    <w:rsid w:val="005F69AC"/>
    <w:rsid w:val="005F6B77"/>
    <w:rsid w:val="005F7049"/>
    <w:rsid w:val="005F7924"/>
    <w:rsid w:val="006005CA"/>
    <w:rsid w:val="0060158A"/>
    <w:rsid w:val="00601A35"/>
    <w:rsid w:val="00602027"/>
    <w:rsid w:val="00602CBB"/>
    <w:rsid w:val="006035A2"/>
    <w:rsid w:val="00603A8A"/>
    <w:rsid w:val="00603BCE"/>
    <w:rsid w:val="00603E28"/>
    <w:rsid w:val="006042D3"/>
    <w:rsid w:val="00605310"/>
    <w:rsid w:val="006053A9"/>
    <w:rsid w:val="006065EC"/>
    <w:rsid w:val="00610B58"/>
    <w:rsid w:val="0061190C"/>
    <w:rsid w:val="00611A5A"/>
    <w:rsid w:val="00612113"/>
    <w:rsid w:val="006123CC"/>
    <w:rsid w:val="00612562"/>
    <w:rsid w:val="006128BB"/>
    <w:rsid w:val="00612CEA"/>
    <w:rsid w:val="006130B6"/>
    <w:rsid w:val="0061330C"/>
    <w:rsid w:val="00613E50"/>
    <w:rsid w:val="00613FFF"/>
    <w:rsid w:val="00614894"/>
    <w:rsid w:val="006162F1"/>
    <w:rsid w:val="0062052A"/>
    <w:rsid w:val="006215E7"/>
    <w:rsid w:val="00621D2B"/>
    <w:rsid w:val="00621E51"/>
    <w:rsid w:val="00621FBD"/>
    <w:rsid w:val="00622131"/>
    <w:rsid w:val="00622E97"/>
    <w:rsid w:val="00623108"/>
    <w:rsid w:val="00623249"/>
    <w:rsid w:val="00624500"/>
    <w:rsid w:val="00624985"/>
    <w:rsid w:val="006256F0"/>
    <w:rsid w:val="006257A0"/>
    <w:rsid w:val="00626E0A"/>
    <w:rsid w:val="00627549"/>
    <w:rsid w:val="00630B7A"/>
    <w:rsid w:val="00631A61"/>
    <w:rsid w:val="00631F0B"/>
    <w:rsid w:val="00631FD2"/>
    <w:rsid w:val="0063323B"/>
    <w:rsid w:val="00633879"/>
    <w:rsid w:val="00634C8F"/>
    <w:rsid w:val="006356D2"/>
    <w:rsid w:val="00635777"/>
    <w:rsid w:val="006374ED"/>
    <w:rsid w:val="006402A0"/>
    <w:rsid w:val="00640440"/>
    <w:rsid w:val="00640980"/>
    <w:rsid w:val="00640CC6"/>
    <w:rsid w:val="00640DB9"/>
    <w:rsid w:val="00641E3F"/>
    <w:rsid w:val="00642A0C"/>
    <w:rsid w:val="00642E62"/>
    <w:rsid w:val="00643130"/>
    <w:rsid w:val="006436E5"/>
    <w:rsid w:val="006448CB"/>
    <w:rsid w:val="00645371"/>
    <w:rsid w:val="006457B8"/>
    <w:rsid w:val="00646856"/>
    <w:rsid w:val="006472ED"/>
    <w:rsid w:val="006472F5"/>
    <w:rsid w:val="00647354"/>
    <w:rsid w:val="006505EA"/>
    <w:rsid w:val="006509A5"/>
    <w:rsid w:val="00650C91"/>
    <w:rsid w:val="00651950"/>
    <w:rsid w:val="00651CF5"/>
    <w:rsid w:val="006525D6"/>
    <w:rsid w:val="00652923"/>
    <w:rsid w:val="00652ED1"/>
    <w:rsid w:val="0065349D"/>
    <w:rsid w:val="00654A79"/>
    <w:rsid w:val="00654AAE"/>
    <w:rsid w:val="00654C9A"/>
    <w:rsid w:val="006565DC"/>
    <w:rsid w:val="006567F9"/>
    <w:rsid w:val="006606B9"/>
    <w:rsid w:val="00661894"/>
    <w:rsid w:val="00661B4E"/>
    <w:rsid w:val="00661DA0"/>
    <w:rsid w:val="00661F4D"/>
    <w:rsid w:val="00661FD7"/>
    <w:rsid w:val="00662664"/>
    <w:rsid w:val="0066464B"/>
    <w:rsid w:val="006657CD"/>
    <w:rsid w:val="00666120"/>
    <w:rsid w:val="00667CDB"/>
    <w:rsid w:val="0067058C"/>
    <w:rsid w:val="006708D6"/>
    <w:rsid w:val="00672401"/>
    <w:rsid w:val="00672E5A"/>
    <w:rsid w:val="00672FD3"/>
    <w:rsid w:val="00673144"/>
    <w:rsid w:val="006755FC"/>
    <w:rsid w:val="006761AE"/>
    <w:rsid w:val="0067626E"/>
    <w:rsid w:val="00677B7E"/>
    <w:rsid w:val="00677B88"/>
    <w:rsid w:val="00677C92"/>
    <w:rsid w:val="0068197E"/>
    <w:rsid w:val="00681ABC"/>
    <w:rsid w:val="00681DDD"/>
    <w:rsid w:val="006824CC"/>
    <w:rsid w:val="006834CE"/>
    <w:rsid w:val="006840E1"/>
    <w:rsid w:val="0068427D"/>
    <w:rsid w:val="0068434B"/>
    <w:rsid w:val="00684525"/>
    <w:rsid w:val="00685847"/>
    <w:rsid w:val="00686362"/>
    <w:rsid w:val="006863A3"/>
    <w:rsid w:val="006874C6"/>
    <w:rsid w:val="00687548"/>
    <w:rsid w:val="006900E3"/>
    <w:rsid w:val="006906FF"/>
    <w:rsid w:val="00690908"/>
    <w:rsid w:val="00691C88"/>
    <w:rsid w:val="00693005"/>
    <w:rsid w:val="006943F1"/>
    <w:rsid w:val="006973C7"/>
    <w:rsid w:val="0069745F"/>
    <w:rsid w:val="006A0888"/>
    <w:rsid w:val="006A0B3B"/>
    <w:rsid w:val="006A0BDD"/>
    <w:rsid w:val="006A0D62"/>
    <w:rsid w:val="006A10CA"/>
    <w:rsid w:val="006A2A08"/>
    <w:rsid w:val="006A2D57"/>
    <w:rsid w:val="006A3305"/>
    <w:rsid w:val="006A36F4"/>
    <w:rsid w:val="006A4F4E"/>
    <w:rsid w:val="006A558E"/>
    <w:rsid w:val="006B026D"/>
    <w:rsid w:val="006B1430"/>
    <w:rsid w:val="006B1811"/>
    <w:rsid w:val="006B275D"/>
    <w:rsid w:val="006B2DD0"/>
    <w:rsid w:val="006B32DA"/>
    <w:rsid w:val="006B4142"/>
    <w:rsid w:val="006B4CAC"/>
    <w:rsid w:val="006B4E76"/>
    <w:rsid w:val="006B5677"/>
    <w:rsid w:val="006B5C92"/>
    <w:rsid w:val="006B5EBC"/>
    <w:rsid w:val="006B6462"/>
    <w:rsid w:val="006C040A"/>
    <w:rsid w:val="006C063F"/>
    <w:rsid w:val="006C0964"/>
    <w:rsid w:val="006C1DFC"/>
    <w:rsid w:val="006C2A4A"/>
    <w:rsid w:val="006C2E70"/>
    <w:rsid w:val="006C33A5"/>
    <w:rsid w:val="006C39D2"/>
    <w:rsid w:val="006C4586"/>
    <w:rsid w:val="006C4894"/>
    <w:rsid w:val="006C5CC7"/>
    <w:rsid w:val="006C6244"/>
    <w:rsid w:val="006C6D0F"/>
    <w:rsid w:val="006C7B18"/>
    <w:rsid w:val="006C7E96"/>
    <w:rsid w:val="006C7F4D"/>
    <w:rsid w:val="006D00DD"/>
    <w:rsid w:val="006D04B9"/>
    <w:rsid w:val="006D0E7B"/>
    <w:rsid w:val="006D13E4"/>
    <w:rsid w:val="006D176E"/>
    <w:rsid w:val="006D244E"/>
    <w:rsid w:val="006D2C31"/>
    <w:rsid w:val="006D3019"/>
    <w:rsid w:val="006D3999"/>
    <w:rsid w:val="006D3BD9"/>
    <w:rsid w:val="006D448D"/>
    <w:rsid w:val="006D4AD1"/>
    <w:rsid w:val="006D4EA1"/>
    <w:rsid w:val="006D5179"/>
    <w:rsid w:val="006D5596"/>
    <w:rsid w:val="006D5B4E"/>
    <w:rsid w:val="006D64CC"/>
    <w:rsid w:val="006D7A84"/>
    <w:rsid w:val="006D7C8B"/>
    <w:rsid w:val="006E0D99"/>
    <w:rsid w:val="006E3067"/>
    <w:rsid w:val="006E3A3E"/>
    <w:rsid w:val="006E4C42"/>
    <w:rsid w:val="006E4F19"/>
    <w:rsid w:val="006E52BC"/>
    <w:rsid w:val="006E57B2"/>
    <w:rsid w:val="006E5A56"/>
    <w:rsid w:val="006E63E4"/>
    <w:rsid w:val="006F0B62"/>
    <w:rsid w:val="006F1360"/>
    <w:rsid w:val="006F1759"/>
    <w:rsid w:val="006F1A82"/>
    <w:rsid w:val="006F1B71"/>
    <w:rsid w:val="006F2A5C"/>
    <w:rsid w:val="006F359A"/>
    <w:rsid w:val="006F4BFF"/>
    <w:rsid w:val="006F53E5"/>
    <w:rsid w:val="006F62FB"/>
    <w:rsid w:val="006F69E5"/>
    <w:rsid w:val="006F6D70"/>
    <w:rsid w:val="007004E1"/>
    <w:rsid w:val="007004E8"/>
    <w:rsid w:val="0070120F"/>
    <w:rsid w:val="0070163F"/>
    <w:rsid w:val="00701E3A"/>
    <w:rsid w:val="00702B28"/>
    <w:rsid w:val="007036F2"/>
    <w:rsid w:val="007040CA"/>
    <w:rsid w:val="0070460C"/>
    <w:rsid w:val="0070536C"/>
    <w:rsid w:val="00705370"/>
    <w:rsid w:val="00705519"/>
    <w:rsid w:val="00705573"/>
    <w:rsid w:val="00710021"/>
    <w:rsid w:val="007106C0"/>
    <w:rsid w:val="0071106F"/>
    <w:rsid w:val="00712E65"/>
    <w:rsid w:val="00712F82"/>
    <w:rsid w:val="0071447B"/>
    <w:rsid w:val="00714C83"/>
    <w:rsid w:val="00714E12"/>
    <w:rsid w:val="007150C0"/>
    <w:rsid w:val="0071548B"/>
    <w:rsid w:val="00715B75"/>
    <w:rsid w:val="007161EC"/>
    <w:rsid w:val="0071679B"/>
    <w:rsid w:val="007168D2"/>
    <w:rsid w:val="00717111"/>
    <w:rsid w:val="00717503"/>
    <w:rsid w:val="00717872"/>
    <w:rsid w:val="00720114"/>
    <w:rsid w:val="007203F7"/>
    <w:rsid w:val="00720633"/>
    <w:rsid w:val="0072153F"/>
    <w:rsid w:val="00721EA0"/>
    <w:rsid w:val="00722194"/>
    <w:rsid w:val="00722857"/>
    <w:rsid w:val="00722F7E"/>
    <w:rsid w:val="00723E1E"/>
    <w:rsid w:val="00724375"/>
    <w:rsid w:val="0072598E"/>
    <w:rsid w:val="0072627E"/>
    <w:rsid w:val="00727465"/>
    <w:rsid w:val="00727FF5"/>
    <w:rsid w:val="0073130F"/>
    <w:rsid w:val="00731F51"/>
    <w:rsid w:val="0073220B"/>
    <w:rsid w:val="00732E57"/>
    <w:rsid w:val="00733B26"/>
    <w:rsid w:val="007353C1"/>
    <w:rsid w:val="00735718"/>
    <w:rsid w:val="00735B39"/>
    <w:rsid w:val="00735DD1"/>
    <w:rsid w:val="007366AD"/>
    <w:rsid w:val="007366FE"/>
    <w:rsid w:val="00736EF0"/>
    <w:rsid w:val="00740661"/>
    <w:rsid w:val="007421B8"/>
    <w:rsid w:val="00742ED5"/>
    <w:rsid w:val="0074346C"/>
    <w:rsid w:val="00743B3B"/>
    <w:rsid w:val="0074410E"/>
    <w:rsid w:val="007442B7"/>
    <w:rsid w:val="00745F35"/>
    <w:rsid w:val="00746183"/>
    <w:rsid w:val="0074657A"/>
    <w:rsid w:val="007474CF"/>
    <w:rsid w:val="007508F3"/>
    <w:rsid w:val="00750A2C"/>
    <w:rsid w:val="00750D72"/>
    <w:rsid w:val="00751762"/>
    <w:rsid w:val="007525D2"/>
    <w:rsid w:val="00753732"/>
    <w:rsid w:val="00753FCD"/>
    <w:rsid w:val="00755A32"/>
    <w:rsid w:val="00756A60"/>
    <w:rsid w:val="00756D5F"/>
    <w:rsid w:val="007601AC"/>
    <w:rsid w:val="00760DBB"/>
    <w:rsid w:val="00760F41"/>
    <w:rsid w:val="00761D1A"/>
    <w:rsid w:val="00761D5D"/>
    <w:rsid w:val="00761FF7"/>
    <w:rsid w:val="00763106"/>
    <w:rsid w:val="00764FCB"/>
    <w:rsid w:val="00765931"/>
    <w:rsid w:val="0076618B"/>
    <w:rsid w:val="007665B0"/>
    <w:rsid w:val="00766EF1"/>
    <w:rsid w:val="007671BC"/>
    <w:rsid w:val="00767552"/>
    <w:rsid w:val="0077076F"/>
    <w:rsid w:val="00770DC6"/>
    <w:rsid w:val="007715CC"/>
    <w:rsid w:val="00772F05"/>
    <w:rsid w:val="00773708"/>
    <w:rsid w:val="00773AB0"/>
    <w:rsid w:val="00774981"/>
    <w:rsid w:val="00775A5B"/>
    <w:rsid w:val="00776349"/>
    <w:rsid w:val="00777848"/>
    <w:rsid w:val="00780C10"/>
    <w:rsid w:val="007814CF"/>
    <w:rsid w:val="00781951"/>
    <w:rsid w:val="007827A7"/>
    <w:rsid w:val="007834CF"/>
    <w:rsid w:val="00784335"/>
    <w:rsid w:val="00785618"/>
    <w:rsid w:val="007867F4"/>
    <w:rsid w:val="00786BB0"/>
    <w:rsid w:val="00786F46"/>
    <w:rsid w:val="007870CF"/>
    <w:rsid w:val="00787227"/>
    <w:rsid w:val="00787F37"/>
    <w:rsid w:val="0079049C"/>
    <w:rsid w:val="007909BE"/>
    <w:rsid w:val="00791448"/>
    <w:rsid w:val="00791B61"/>
    <w:rsid w:val="00791DB7"/>
    <w:rsid w:val="0079239E"/>
    <w:rsid w:val="00792F49"/>
    <w:rsid w:val="007938F2"/>
    <w:rsid w:val="007939AC"/>
    <w:rsid w:val="00793CA3"/>
    <w:rsid w:val="007942B5"/>
    <w:rsid w:val="00794827"/>
    <w:rsid w:val="00794C6F"/>
    <w:rsid w:val="00795378"/>
    <w:rsid w:val="00795AFD"/>
    <w:rsid w:val="0079627B"/>
    <w:rsid w:val="00796D23"/>
    <w:rsid w:val="00796EDE"/>
    <w:rsid w:val="007977F5"/>
    <w:rsid w:val="007A00A2"/>
    <w:rsid w:val="007A0AAD"/>
    <w:rsid w:val="007A1676"/>
    <w:rsid w:val="007A2804"/>
    <w:rsid w:val="007A2CB5"/>
    <w:rsid w:val="007A3912"/>
    <w:rsid w:val="007A39FA"/>
    <w:rsid w:val="007A427C"/>
    <w:rsid w:val="007A5341"/>
    <w:rsid w:val="007A53C9"/>
    <w:rsid w:val="007A6F91"/>
    <w:rsid w:val="007A739F"/>
    <w:rsid w:val="007A7D5F"/>
    <w:rsid w:val="007A7DBA"/>
    <w:rsid w:val="007B0B5B"/>
    <w:rsid w:val="007B0D5D"/>
    <w:rsid w:val="007B0FE5"/>
    <w:rsid w:val="007B2FF1"/>
    <w:rsid w:val="007B353A"/>
    <w:rsid w:val="007B3721"/>
    <w:rsid w:val="007B3774"/>
    <w:rsid w:val="007B3B8A"/>
    <w:rsid w:val="007B3CCF"/>
    <w:rsid w:val="007B3CF4"/>
    <w:rsid w:val="007B3DAB"/>
    <w:rsid w:val="007B4138"/>
    <w:rsid w:val="007B5D5F"/>
    <w:rsid w:val="007B64B7"/>
    <w:rsid w:val="007B6B74"/>
    <w:rsid w:val="007B6FAC"/>
    <w:rsid w:val="007B74D1"/>
    <w:rsid w:val="007B74EE"/>
    <w:rsid w:val="007B793F"/>
    <w:rsid w:val="007B7C00"/>
    <w:rsid w:val="007C0646"/>
    <w:rsid w:val="007C0EC0"/>
    <w:rsid w:val="007C1D04"/>
    <w:rsid w:val="007C3073"/>
    <w:rsid w:val="007C4048"/>
    <w:rsid w:val="007C426C"/>
    <w:rsid w:val="007C4632"/>
    <w:rsid w:val="007C46A8"/>
    <w:rsid w:val="007C4A2D"/>
    <w:rsid w:val="007C69FA"/>
    <w:rsid w:val="007C6C49"/>
    <w:rsid w:val="007C6EEC"/>
    <w:rsid w:val="007D0EF5"/>
    <w:rsid w:val="007D12B2"/>
    <w:rsid w:val="007D2DD6"/>
    <w:rsid w:val="007D4073"/>
    <w:rsid w:val="007D4B83"/>
    <w:rsid w:val="007D5916"/>
    <w:rsid w:val="007D790B"/>
    <w:rsid w:val="007E0FA0"/>
    <w:rsid w:val="007E18F9"/>
    <w:rsid w:val="007E251A"/>
    <w:rsid w:val="007E314B"/>
    <w:rsid w:val="007E44D6"/>
    <w:rsid w:val="007E53C3"/>
    <w:rsid w:val="007E53D3"/>
    <w:rsid w:val="007E5452"/>
    <w:rsid w:val="007E5A65"/>
    <w:rsid w:val="007E5F8A"/>
    <w:rsid w:val="007E68EA"/>
    <w:rsid w:val="007E70FB"/>
    <w:rsid w:val="007E7FDB"/>
    <w:rsid w:val="007F1F27"/>
    <w:rsid w:val="007F2373"/>
    <w:rsid w:val="007F27CA"/>
    <w:rsid w:val="007F41E3"/>
    <w:rsid w:val="007F4AA5"/>
    <w:rsid w:val="007F4E7D"/>
    <w:rsid w:val="007F5F9A"/>
    <w:rsid w:val="007F65A2"/>
    <w:rsid w:val="007F6A12"/>
    <w:rsid w:val="007F6BB6"/>
    <w:rsid w:val="007F6DAF"/>
    <w:rsid w:val="007F6F63"/>
    <w:rsid w:val="007F7A89"/>
    <w:rsid w:val="007F7E1E"/>
    <w:rsid w:val="007F7FF2"/>
    <w:rsid w:val="008006CC"/>
    <w:rsid w:val="00800797"/>
    <w:rsid w:val="00800E53"/>
    <w:rsid w:val="00801627"/>
    <w:rsid w:val="00802312"/>
    <w:rsid w:val="0080254C"/>
    <w:rsid w:val="00803DB2"/>
    <w:rsid w:val="00803DEB"/>
    <w:rsid w:val="00804074"/>
    <w:rsid w:val="008051DA"/>
    <w:rsid w:val="008052DB"/>
    <w:rsid w:val="0080573D"/>
    <w:rsid w:val="00805F1F"/>
    <w:rsid w:val="0080642F"/>
    <w:rsid w:val="00807531"/>
    <w:rsid w:val="0080798E"/>
    <w:rsid w:val="00807DE3"/>
    <w:rsid w:val="0081043C"/>
    <w:rsid w:val="00810585"/>
    <w:rsid w:val="00812324"/>
    <w:rsid w:val="0081246D"/>
    <w:rsid w:val="00812472"/>
    <w:rsid w:val="00813D7D"/>
    <w:rsid w:val="00814583"/>
    <w:rsid w:val="00814634"/>
    <w:rsid w:val="00814806"/>
    <w:rsid w:val="00814A29"/>
    <w:rsid w:val="00814AE7"/>
    <w:rsid w:val="00814F15"/>
    <w:rsid w:val="00815F1E"/>
    <w:rsid w:val="00816287"/>
    <w:rsid w:val="00816EDB"/>
    <w:rsid w:val="008171E6"/>
    <w:rsid w:val="0081720B"/>
    <w:rsid w:val="008177B0"/>
    <w:rsid w:val="008178D9"/>
    <w:rsid w:val="008179FE"/>
    <w:rsid w:val="00817BC5"/>
    <w:rsid w:val="008200C2"/>
    <w:rsid w:val="00820156"/>
    <w:rsid w:val="00820CA7"/>
    <w:rsid w:val="0082189F"/>
    <w:rsid w:val="00821CBE"/>
    <w:rsid w:val="00821FBE"/>
    <w:rsid w:val="008236A4"/>
    <w:rsid w:val="0082394A"/>
    <w:rsid w:val="008239FB"/>
    <w:rsid w:val="00823C18"/>
    <w:rsid w:val="00824C74"/>
    <w:rsid w:val="00824DD0"/>
    <w:rsid w:val="00825A3E"/>
    <w:rsid w:val="00826291"/>
    <w:rsid w:val="0082693F"/>
    <w:rsid w:val="008279AF"/>
    <w:rsid w:val="00827A4E"/>
    <w:rsid w:val="0083034A"/>
    <w:rsid w:val="0083043B"/>
    <w:rsid w:val="008304FC"/>
    <w:rsid w:val="008311B1"/>
    <w:rsid w:val="00831471"/>
    <w:rsid w:val="00831DAB"/>
    <w:rsid w:val="008329CB"/>
    <w:rsid w:val="00833931"/>
    <w:rsid w:val="0083410D"/>
    <w:rsid w:val="0083549A"/>
    <w:rsid w:val="0083616D"/>
    <w:rsid w:val="008366E9"/>
    <w:rsid w:val="00836C9F"/>
    <w:rsid w:val="008375A2"/>
    <w:rsid w:val="008376B3"/>
    <w:rsid w:val="00837E77"/>
    <w:rsid w:val="0084083F"/>
    <w:rsid w:val="00840973"/>
    <w:rsid w:val="00840B5A"/>
    <w:rsid w:val="0084150E"/>
    <w:rsid w:val="00841907"/>
    <w:rsid w:val="00841C7D"/>
    <w:rsid w:val="00841FAD"/>
    <w:rsid w:val="00844354"/>
    <w:rsid w:val="00844AC5"/>
    <w:rsid w:val="00845E26"/>
    <w:rsid w:val="00847089"/>
    <w:rsid w:val="00847D97"/>
    <w:rsid w:val="0085014E"/>
    <w:rsid w:val="008503FA"/>
    <w:rsid w:val="008508E8"/>
    <w:rsid w:val="008514B8"/>
    <w:rsid w:val="0085179F"/>
    <w:rsid w:val="008517A7"/>
    <w:rsid w:val="008539CF"/>
    <w:rsid w:val="00853A7D"/>
    <w:rsid w:val="008541F0"/>
    <w:rsid w:val="00854A5D"/>
    <w:rsid w:val="00854B29"/>
    <w:rsid w:val="00854D12"/>
    <w:rsid w:val="00856E79"/>
    <w:rsid w:val="008575EF"/>
    <w:rsid w:val="00857B1E"/>
    <w:rsid w:val="00860BCB"/>
    <w:rsid w:val="00860DF4"/>
    <w:rsid w:val="008611FE"/>
    <w:rsid w:val="00861A07"/>
    <w:rsid w:val="00861E2D"/>
    <w:rsid w:val="00863153"/>
    <w:rsid w:val="00863D0D"/>
    <w:rsid w:val="00864A70"/>
    <w:rsid w:val="00865E1C"/>
    <w:rsid w:val="0086625A"/>
    <w:rsid w:val="00866408"/>
    <w:rsid w:val="00867AC4"/>
    <w:rsid w:val="00867C33"/>
    <w:rsid w:val="00870AEA"/>
    <w:rsid w:val="00871366"/>
    <w:rsid w:val="008714E8"/>
    <w:rsid w:val="008719AD"/>
    <w:rsid w:val="008729D3"/>
    <w:rsid w:val="008735DF"/>
    <w:rsid w:val="00874229"/>
    <w:rsid w:val="0087442D"/>
    <w:rsid w:val="00874539"/>
    <w:rsid w:val="00874EF5"/>
    <w:rsid w:val="00874F50"/>
    <w:rsid w:val="00875C6D"/>
    <w:rsid w:val="00876455"/>
    <w:rsid w:val="0087662D"/>
    <w:rsid w:val="00876C50"/>
    <w:rsid w:val="00876E21"/>
    <w:rsid w:val="00876E9D"/>
    <w:rsid w:val="00876EB4"/>
    <w:rsid w:val="00877240"/>
    <w:rsid w:val="00877A65"/>
    <w:rsid w:val="00877CBD"/>
    <w:rsid w:val="00877E16"/>
    <w:rsid w:val="00877E7F"/>
    <w:rsid w:val="00881303"/>
    <w:rsid w:val="008814B4"/>
    <w:rsid w:val="008818C1"/>
    <w:rsid w:val="00881B47"/>
    <w:rsid w:val="00882107"/>
    <w:rsid w:val="0088276B"/>
    <w:rsid w:val="00883698"/>
    <w:rsid w:val="00883F24"/>
    <w:rsid w:val="008846BA"/>
    <w:rsid w:val="00884E4F"/>
    <w:rsid w:val="00884EC2"/>
    <w:rsid w:val="00885294"/>
    <w:rsid w:val="008856B6"/>
    <w:rsid w:val="00885948"/>
    <w:rsid w:val="00885B66"/>
    <w:rsid w:val="008865F7"/>
    <w:rsid w:val="00886618"/>
    <w:rsid w:val="00886D6E"/>
    <w:rsid w:val="00887550"/>
    <w:rsid w:val="008876ED"/>
    <w:rsid w:val="00890333"/>
    <w:rsid w:val="00890494"/>
    <w:rsid w:val="00891285"/>
    <w:rsid w:val="00892214"/>
    <w:rsid w:val="00892747"/>
    <w:rsid w:val="00892E0E"/>
    <w:rsid w:val="0089340E"/>
    <w:rsid w:val="008937E4"/>
    <w:rsid w:val="00893A2D"/>
    <w:rsid w:val="00893E1F"/>
    <w:rsid w:val="00894F7E"/>
    <w:rsid w:val="0089578C"/>
    <w:rsid w:val="008963C1"/>
    <w:rsid w:val="008963F4"/>
    <w:rsid w:val="00897890"/>
    <w:rsid w:val="008A026B"/>
    <w:rsid w:val="008A0474"/>
    <w:rsid w:val="008A16DB"/>
    <w:rsid w:val="008A18D4"/>
    <w:rsid w:val="008A1FE5"/>
    <w:rsid w:val="008A2135"/>
    <w:rsid w:val="008A244C"/>
    <w:rsid w:val="008A25D5"/>
    <w:rsid w:val="008A2AF1"/>
    <w:rsid w:val="008A332C"/>
    <w:rsid w:val="008A4708"/>
    <w:rsid w:val="008A6EFF"/>
    <w:rsid w:val="008A78C0"/>
    <w:rsid w:val="008A7AD3"/>
    <w:rsid w:val="008B081E"/>
    <w:rsid w:val="008B2158"/>
    <w:rsid w:val="008B3071"/>
    <w:rsid w:val="008B3250"/>
    <w:rsid w:val="008B325D"/>
    <w:rsid w:val="008B3379"/>
    <w:rsid w:val="008B3520"/>
    <w:rsid w:val="008B3898"/>
    <w:rsid w:val="008B39DF"/>
    <w:rsid w:val="008B4052"/>
    <w:rsid w:val="008B4EA0"/>
    <w:rsid w:val="008B5131"/>
    <w:rsid w:val="008B577F"/>
    <w:rsid w:val="008B57A4"/>
    <w:rsid w:val="008B5A68"/>
    <w:rsid w:val="008B5F0E"/>
    <w:rsid w:val="008B6F8A"/>
    <w:rsid w:val="008B7FBD"/>
    <w:rsid w:val="008C039C"/>
    <w:rsid w:val="008C0CC2"/>
    <w:rsid w:val="008C0E93"/>
    <w:rsid w:val="008C1F76"/>
    <w:rsid w:val="008C20A7"/>
    <w:rsid w:val="008C20C7"/>
    <w:rsid w:val="008C2B2D"/>
    <w:rsid w:val="008C3751"/>
    <w:rsid w:val="008C3DD4"/>
    <w:rsid w:val="008C50AE"/>
    <w:rsid w:val="008C5A37"/>
    <w:rsid w:val="008C6360"/>
    <w:rsid w:val="008C6542"/>
    <w:rsid w:val="008C703C"/>
    <w:rsid w:val="008C7845"/>
    <w:rsid w:val="008D05C0"/>
    <w:rsid w:val="008D123C"/>
    <w:rsid w:val="008D15A0"/>
    <w:rsid w:val="008D1883"/>
    <w:rsid w:val="008D1A61"/>
    <w:rsid w:val="008D3352"/>
    <w:rsid w:val="008D4363"/>
    <w:rsid w:val="008D43C2"/>
    <w:rsid w:val="008D44E7"/>
    <w:rsid w:val="008D49EA"/>
    <w:rsid w:val="008D5C9D"/>
    <w:rsid w:val="008D6308"/>
    <w:rsid w:val="008D6B7A"/>
    <w:rsid w:val="008D78F7"/>
    <w:rsid w:val="008D7A98"/>
    <w:rsid w:val="008E05E0"/>
    <w:rsid w:val="008E0AA9"/>
    <w:rsid w:val="008E13A3"/>
    <w:rsid w:val="008E15E2"/>
    <w:rsid w:val="008E1AA1"/>
    <w:rsid w:val="008E1CCB"/>
    <w:rsid w:val="008E1E01"/>
    <w:rsid w:val="008E1E16"/>
    <w:rsid w:val="008E265D"/>
    <w:rsid w:val="008E2F32"/>
    <w:rsid w:val="008E3EF4"/>
    <w:rsid w:val="008E424B"/>
    <w:rsid w:val="008E4331"/>
    <w:rsid w:val="008E5BE3"/>
    <w:rsid w:val="008E64F1"/>
    <w:rsid w:val="008E69B2"/>
    <w:rsid w:val="008E792A"/>
    <w:rsid w:val="008F01DD"/>
    <w:rsid w:val="008F083F"/>
    <w:rsid w:val="008F09E7"/>
    <w:rsid w:val="008F0CDC"/>
    <w:rsid w:val="008F12DB"/>
    <w:rsid w:val="008F14F6"/>
    <w:rsid w:val="008F3972"/>
    <w:rsid w:val="008F40DE"/>
    <w:rsid w:val="008F45D3"/>
    <w:rsid w:val="008F48F2"/>
    <w:rsid w:val="008F4D71"/>
    <w:rsid w:val="008F4FFB"/>
    <w:rsid w:val="008F5817"/>
    <w:rsid w:val="00900334"/>
    <w:rsid w:val="009018BE"/>
    <w:rsid w:val="009024FE"/>
    <w:rsid w:val="00902C2C"/>
    <w:rsid w:val="00904DDE"/>
    <w:rsid w:val="009052C7"/>
    <w:rsid w:val="009053AB"/>
    <w:rsid w:val="0090557F"/>
    <w:rsid w:val="009060DA"/>
    <w:rsid w:val="009066FA"/>
    <w:rsid w:val="009067ED"/>
    <w:rsid w:val="009069EB"/>
    <w:rsid w:val="00906D31"/>
    <w:rsid w:val="009074AB"/>
    <w:rsid w:val="00907D81"/>
    <w:rsid w:val="00910EFC"/>
    <w:rsid w:val="00910FB5"/>
    <w:rsid w:val="009112E6"/>
    <w:rsid w:val="009115CA"/>
    <w:rsid w:val="009116FD"/>
    <w:rsid w:val="009118E4"/>
    <w:rsid w:val="009120CA"/>
    <w:rsid w:val="00912467"/>
    <w:rsid w:val="00913291"/>
    <w:rsid w:val="0091342D"/>
    <w:rsid w:val="009141B0"/>
    <w:rsid w:val="009147EA"/>
    <w:rsid w:val="00914AAA"/>
    <w:rsid w:val="00914F97"/>
    <w:rsid w:val="00916DA6"/>
    <w:rsid w:val="009176AD"/>
    <w:rsid w:val="00920A8C"/>
    <w:rsid w:val="00920DE5"/>
    <w:rsid w:val="00920FC4"/>
    <w:rsid w:val="009213CF"/>
    <w:rsid w:val="00921879"/>
    <w:rsid w:val="00921E5F"/>
    <w:rsid w:val="009251C9"/>
    <w:rsid w:val="00925593"/>
    <w:rsid w:val="00925CE4"/>
    <w:rsid w:val="00925EBE"/>
    <w:rsid w:val="0092608E"/>
    <w:rsid w:val="009260ED"/>
    <w:rsid w:val="00930714"/>
    <w:rsid w:val="00931133"/>
    <w:rsid w:val="00931203"/>
    <w:rsid w:val="00931C9C"/>
    <w:rsid w:val="00931FE2"/>
    <w:rsid w:val="00932882"/>
    <w:rsid w:val="00934493"/>
    <w:rsid w:val="009345A8"/>
    <w:rsid w:val="009345C9"/>
    <w:rsid w:val="00936467"/>
    <w:rsid w:val="00937196"/>
    <w:rsid w:val="00937429"/>
    <w:rsid w:val="00940458"/>
    <w:rsid w:val="00941558"/>
    <w:rsid w:val="00941591"/>
    <w:rsid w:val="00941A00"/>
    <w:rsid w:val="00941F87"/>
    <w:rsid w:val="0094210E"/>
    <w:rsid w:val="00942B31"/>
    <w:rsid w:val="00944567"/>
    <w:rsid w:val="00944F4F"/>
    <w:rsid w:val="00944FDA"/>
    <w:rsid w:val="00945043"/>
    <w:rsid w:val="0094706D"/>
    <w:rsid w:val="00950D5B"/>
    <w:rsid w:val="009527C9"/>
    <w:rsid w:val="00953A23"/>
    <w:rsid w:val="00953BD8"/>
    <w:rsid w:val="00954380"/>
    <w:rsid w:val="00954AC7"/>
    <w:rsid w:val="00954CAD"/>
    <w:rsid w:val="00954ED6"/>
    <w:rsid w:val="0095511D"/>
    <w:rsid w:val="0095523C"/>
    <w:rsid w:val="00956C59"/>
    <w:rsid w:val="0095714D"/>
    <w:rsid w:val="009574ED"/>
    <w:rsid w:val="009575A3"/>
    <w:rsid w:val="0095774E"/>
    <w:rsid w:val="0096021C"/>
    <w:rsid w:val="00960602"/>
    <w:rsid w:val="009613D1"/>
    <w:rsid w:val="00961D09"/>
    <w:rsid w:val="0096273B"/>
    <w:rsid w:val="00962A96"/>
    <w:rsid w:val="00962B2E"/>
    <w:rsid w:val="00962C58"/>
    <w:rsid w:val="00962E7C"/>
    <w:rsid w:val="009637D4"/>
    <w:rsid w:val="00963F86"/>
    <w:rsid w:val="00964362"/>
    <w:rsid w:val="009660F0"/>
    <w:rsid w:val="00966645"/>
    <w:rsid w:val="00966A34"/>
    <w:rsid w:val="00966B80"/>
    <w:rsid w:val="00967E01"/>
    <w:rsid w:val="009706F3"/>
    <w:rsid w:val="00970702"/>
    <w:rsid w:val="00970818"/>
    <w:rsid w:val="00970D59"/>
    <w:rsid w:val="0097131A"/>
    <w:rsid w:val="00971FD3"/>
    <w:rsid w:val="009727D2"/>
    <w:rsid w:val="00973424"/>
    <w:rsid w:val="00973469"/>
    <w:rsid w:val="00973632"/>
    <w:rsid w:val="00973D17"/>
    <w:rsid w:val="009768E8"/>
    <w:rsid w:val="00976C22"/>
    <w:rsid w:val="00976C2B"/>
    <w:rsid w:val="00976F49"/>
    <w:rsid w:val="00980093"/>
    <w:rsid w:val="0098061E"/>
    <w:rsid w:val="00980F7E"/>
    <w:rsid w:val="009824E3"/>
    <w:rsid w:val="00982DD7"/>
    <w:rsid w:val="00983024"/>
    <w:rsid w:val="00983363"/>
    <w:rsid w:val="00983BD4"/>
    <w:rsid w:val="00983E67"/>
    <w:rsid w:val="00983EA7"/>
    <w:rsid w:val="009853BD"/>
    <w:rsid w:val="00985881"/>
    <w:rsid w:val="00985A98"/>
    <w:rsid w:val="00985CDF"/>
    <w:rsid w:val="00986888"/>
    <w:rsid w:val="00986DEA"/>
    <w:rsid w:val="0098722E"/>
    <w:rsid w:val="00990989"/>
    <w:rsid w:val="0099130D"/>
    <w:rsid w:val="00991519"/>
    <w:rsid w:val="00991682"/>
    <w:rsid w:val="009918BA"/>
    <w:rsid w:val="00992155"/>
    <w:rsid w:val="00992580"/>
    <w:rsid w:val="009950DA"/>
    <w:rsid w:val="009954DD"/>
    <w:rsid w:val="00995865"/>
    <w:rsid w:val="00995BD5"/>
    <w:rsid w:val="009960D3"/>
    <w:rsid w:val="009A185B"/>
    <w:rsid w:val="009A1C5C"/>
    <w:rsid w:val="009A2395"/>
    <w:rsid w:val="009A26A4"/>
    <w:rsid w:val="009A2FF7"/>
    <w:rsid w:val="009A3257"/>
    <w:rsid w:val="009A348C"/>
    <w:rsid w:val="009A444F"/>
    <w:rsid w:val="009A475F"/>
    <w:rsid w:val="009A4A63"/>
    <w:rsid w:val="009A5353"/>
    <w:rsid w:val="009A5956"/>
    <w:rsid w:val="009A5F05"/>
    <w:rsid w:val="009A6497"/>
    <w:rsid w:val="009A6784"/>
    <w:rsid w:val="009A6973"/>
    <w:rsid w:val="009A6B9E"/>
    <w:rsid w:val="009A79D8"/>
    <w:rsid w:val="009B0C9D"/>
    <w:rsid w:val="009B0DE1"/>
    <w:rsid w:val="009B0FFC"/>
    <w:rsid w:val="009B1CBC"/>
    <w:rsid w:val="009B3219"/>
    <w:rsid w:val="009B3518"/>
    <w:rsid w:val="009B3991"/>
    <w:rsid w:val="009B3E26"/>
    <w:rsid w:val="009B4BCA"/>
    <w:rsid w:val="009B4D72"/>
    <w:rsid w:val="009B5169"/>
    <w:rsid w:val="009B6210"/>
    <w:rsid w:val="009B66E3"/>
    <w:rsid w:val="009B67D9"/>
    <w:rsid w:val="009B6D9D"/>
    <w:rsid w:val="009B6FC5"/>
    <w:rsid w:val="009B74B0"/>
    <w:rsid w:val="009B778A"/>
    <w:rsid w:val="009B7B1F"/>
    <w:rsid w:val="009C0166"/>
    <w:rsid w:val="009C0796"/>
    <w:rsid w:val="009C16E6"/>
    <w:rsid w:val="009C1D12"/>
    <w:rsid w:val="009C20C3"/>
    <w:rsid w:val="009C3002"/>
    <w:rsid w:val="009C3193"/>
    <w:rsid w:val="009C350C"/>
    <w:rsid w:val="009C3758"/>
    <w:rsid w:val="009C3A97"/>
    <w:rsid w:val="009C4C0E"/>
    <w:rsid w:val="009C4F1F"/>
    <w:rsid w:val="009C5D42"/>
    <w:rsid w:val="009C60FD"/>
    <w:rsid w:val="009C6C10"/>
    <w:rsid w:val="009C6C1C"/>
    <w:rsid w:val="009C73AA"/>
    <w:rsid w:val="009C7EAB"/>
    <w:rsid w:val="009D0DE0"/>
    <w:rsid w:val="009D13B1"/>
    <w:rsid w:val="009D152F"/>
    <w:rsid w:val="009D2AAC"/>
    <w:rsid w:val="009D372F"/>
    <w:rsid w:val="009D4F95"/>
    <w:rsid w:val="009D5CE5"/>
    <w:rsid w:val="009D6BDF"/>
    <w:rsid w:val="009D6EE6"/>
    <w:rsid w:val="009D6F0B"/>
    <w:rsid w:val="009E0DC2"/>
    <w:rsid w:val="009E0F81"/>
    <w:rsid w:val="009E18C8"/>
    <w:rsid w:val="009E1ACD"/>
    <w:rsid w:val="009E1B30"/>
    <w:rsid w:val="009E37A7"/>
    <w:rsid w:val="009E4DA4"/>
    <w:rsid w:val="009E5830"/>
    <w:rsid w:val="009E58BD"/>
    <w:rsid w:val="009E6D11"/>
    <w:rsid w:val="009F086F"/>
    <w:rsid w:val="009F1391"/>
    <w:rsid w:val="009F2121"/>
    <w:rsid w:val="009F2E22"/>
    <w:rsid w:val="009F3066"/>
    <w:rsid w:val="009F3D49"/>
    <w:rsid w:val="009F4263"/>
    <w:rsid w:val="009F4E8B"/>
    <w:rsid w:val="009F51D7"/>
    <w:rsid w:val="009F53B8"/>
    <w:rsid w:val="009F5A9D"/>
    <w:rsid w:val="009F6681"/>
    <w:rsid w:val="009F6770"/>
    <w:rsid w:val="00A006B5"/>
    <w:rsid w:val="00A007AC"/>
    <w:rsid w:val="00A01D82"/>
    <w:rsid w:val="00A01F3E"/>
    <w:rsid w:val="00A02202"/>
    <w:rsid w:val="00A02958"/>
    <w:rsid w:val="00A02CCD"/>
    <w:rsid w:val="00A03996"/>
    <w:rsid w:val="00A03B57"/>
    <w:rsid w:val="00A0410C"/>
    <w:rsid w:val="00A04FC5"/>
    <w:rsid w:val="00A050F3"/>
    <w:rsid w:val="00A05F9D"/>
    <w:rsid w:val="00A061B7"/>
    <w:rsid w:val="00A06202"/>
    <w:rsid w:val="00A062BF"/>
    <w:rsid w:val="00A06A32"/>
    <w:rsid w:val="00A0748A"/>
    <w:rsid w:val="00A107E5"/>
    <w:rsid w:val="00A112F3"/>
    <w:rsid w:val="00A115BF"/>
    <w:rsid w:val="00A11E39"/>
    <w:rsid w:val="00A123AC"/>
    <w:rsid w:val="00A125D1"/>
    <w:rsid w:val="00A13258"/>
    <w:rsid w:val="00A13650"/>
    <w:rsid w:val="00A136CB"/>
    <w:rsid w:val="00A13A17"/>
    <w:rsid w:val="00A13AA2"/>
    <w:rsid w:val="00A144F1"/>
    <w:rsid w:val="00A1564C"/>
    <w:rsid w:val="00A15791"/>
    <w:rsid w:val="00A15922"/>
    <w:rsid w:val="00A159A0"/>
    <w:rsid w:val="00A160FC"/>
    <w:rsid w:val="00A16980"/>
    <w:rsid w:val="00A16B81"/>
    <w:rsid w:val="00A16CCE"/>
    <w:rsid w:val="00A171A6"/>
    <w:rsid w:val="00A1752A"/>
    <w:rsid w:val="00A17797"/>
    <w:rsid w:val="00A17BE0"/>
    <w:rsid w:val="00A206D9"/>
    <w:rsid w:val="00A22E2D"/>
    <w:rsid w:val="00A2378D"/>
    <w:rsid w:val="00A23EBC"/>
    <w:rsid w:val="00A248EA"/>
    <w:rsid w:val="00A24B9F"/>
    <w:rsid w:val="00A24D26"/>
    <w:rsid w:val="00A24E66"/>
    <w:rsid w:val="00A25AE9"/>
    <w:rsid w:val="00A262DD"/>
    <w:rsid w:val="00A31547"/>
    <w:rsid w:val="00A3155C"/>
    <w:rsid w:val="00A31973"/>
    <w:rsid w:val="00A31DE5"/>
    <w:rsid w:val="00A31F56"/>
    <w:rsid w:val="00A32E02"/>
    <w:rsid w:val="00A32EB3"/>
    <w:rsid w:val="00A33343"/>
    <w:rsid w:val="00A33EFE"/>
    <w:rsid w:val="00A35463"/>
    <w:rsid w:val="00A35D95"/>
    <w:rsid w:val="00A36272"/>
    <w:rsid w:val="00A363C3"/>
    <w:rsid w:val="00A36624"/>
    <w:rsid w:val="00A36C48"/>
    <w:rsid w:val="00A36CCE"/>
    <w:rsid w:val="00A36D6C"/>
    <w:rsid w:val="00A37E50"/>
    <w:rsid w:val="00A401D3"/>
    <w:rsid w:val="00A41332"/>
    <w:rsid w:val="00A41568"/>
    <w:rsid w:val="00A421FD"/>
    <w:rsid w:val="00A423AE"/>
    <w:rsid w:val="00A43067"/>
    <w:rsid w:val="00A44191"/>
    <w:rsid w:val="00A44361"/>
    <w:rsid w:val="00A44548"/>
    <w:rsid w:val="00A44852"/>
    <w:rsid w:val="00A44D0C"/>
    <w:rsid w:val="00A44E81"/>
    <w:rsid w:val="00A45323"/>
    <w:rsid w:val="00A455D2"/>
    <w:rsid w:val="00A457A7"/>
    <w:rsid w:val="00A45DFB"/>
    <w:rsid w:val="00A4758E"/>
    <w:rsid w:val="00A47D59"/>
    <w:rsid w:val="00A51553"/>
    <w:rsid w:val="00A51738"/>
    <w:rsid w:val="00A5198B"/>
    <w:rsid w:val="00A51B81"/>
    <w:rsid w:val="00A52004"/>
    <w:rsid w:val="00A52192"/>
    <w:rsid w:val="00A52C6A"/>
    <w:rsid w:val="00A539DC"/>
    <w:rsid w:val="00A5548B"/>
    <w:rsid w:val="00A55C45"/>
    <w:rsid w:val="00A55FCF"/>
    <w:rsid w:val="00A56414"/>
    <w:rsid w:val="00A56662"/>
    <w:rsid w:val="00A56679"/>
    <w:rsid w:val="00A56AD7"/>
    <w:rsid w:val="00A56D3E"/>
    <w:rsid w:val="00A60674"/>
    <w:rsid w:val="00A6164E"/>
    <w:rsid w:val="00A6208A"/>
    <w:rsid w:val="00A64304"/>
    <w:rsid w:val="00A65699"/>
    <w:rsid w:val="00A65737"/>
    <w:rsid w:val="00A658E0"/>
    <w:rsid w:val="00A6685F"/>
    <w:rsid w:val="00A66BB4"/>
    <w:rsid w:val="00A67542"/>
    <w:rsid w:val="00A67650"/>
    <w:rsid w:val="00A67DEE"/>
    <w:rsid w:val="00A67F42"/>
    <w:rsid w:val="00A708D1"/>
    <w:rsid w:val="00A70D05"/>
    <w:rsid w:val="00A717F5"/>
    <w:rsid w:val="00A729AB"/>
    <w:rsid w:val="00A72DAF"/>
    <w:rsid w:val="00A74381"/>
    <w:rsid w:val="00A748E3"/>
    <w:rsid w:val="00A74CBA"/>
    <w:rsid w:val="00A7638F"/>
    <w:rsid w:val="00A774CB"/>
    <w:rsid w:val="00A80A1E"/>
    <w:rsid w:val="00A80C31"/>
    <w:rsid w:val="00A80C6F"/>
    <w:rsid w:val="00A81AD5"/>
    <w:rsid w:val="00A81D1A"/>
    <w:rsid w:val="00A8286A"/>
    <w:rsid w:val="00A828BA"/>
    <w:rsid w:val="00A8315F"/>
    <w:rsid w:val="00A83D64"/>
    <w:rsid w:val="00A84A12"/>
    <w:rsid w:val="00A85247"/>
    <w:rsid w:val="00A8586B"/>
    <w:rsid w:val="00A85C30"/>
    <w:rsid w:val="00A862C3"/>
    <w:rsid w:val="00A869C9"/>
    <w:rsid w:val="00A86CA9"/>
    <w:rsid w:val="00A86F9C"/>
    <w:rsid w:val="00A8716C"/>
    <w:rsid w:val="00A873A1"/>
    <w:rsid w:val="00A902D0"/>
    <w:rsid w:val="00A90696"/>
    <w:rsid w:val="00A918C2"/>
    <w:rsid w:val="00A92934"/>
    <w:rsid w:val="00A93061"/>
    <w:rsid w:val="00A93387"/>
    <w:rsid w:val="00A945A8"/>
    <w:rsid w:val="00A966BB"/>
    <w:rsid w:val="00A97D39"/>
    <w:rsid w:val="00AA0243"/>
    <w:rsid w:val="00AA040D"/>
    <w:rsid w:val="00AA096D"/>
    <w:rsid w:val="00AA161B"/>
    <w:rsid w:val="00AA2519"/>
    <w:rsid w:val="00AA2788"/>
    <w:rsid w:val="00AA294D"/>
    <w:rsid w:val="00AA2C3E"/>
    <w:rsid w:val="00AA308C"/>
    <w:rsid w:val="00AA344F"/>
    <w:rsid w:val="00AA3511"/>
    <w:rsid w:val="00AA3519"/>
    <w:rsid w:val="00AA504D"/>
    <w:rsid w:val="00AA5199"/>
    <w:rsid w:val="00AA60B5"/>
    <w:rsid w:val="00AA7DBB"/>
    <w:rsid w:val="00AB208B"/>
    <w:rsid w:val="00AB2B6B"/>
    <w:rsid w:val="00AB2D62"/>
    <w:rsid w:val="00AB3148"/>
    <w:rsid w:val="00AB4016"/>
    <w:rsid w:val="00AB454B"/>
    <w:rsid w:val="00AB46FE"/>
    <w:rsid w:val="00AB52C3"/>
    <w:rsid w:val="00AB5A3F"/>
    <w:rsid w:val="00AB6215"/>
    <w:rsid w:val="00AB627C"/>
    <w:rsid w:val="00AB6C43"/>
    <w:rsid w:val="00AB6D94"/>
    <w:rsid w:val="00AB71EA"/>
    <w:rsid w:val="00AB736B"/>
    <w:rsid w:val="00AC02C2"/>
    <w:rsid w:val="00AC070E"/>
    <w:rsid w:val="00AC3C45"/>
    <w:rsid w:val="00AC4CBE"/>
    <w:rsid w:val="00AC5065"/>
    <w:rsid w:val="00AC5317"/>
    <w:rsid w:val="00AC5553"/>
    <w:rsid w:val="00AC575C"/>
    <w:rsid w:val="00AC5D00"/>
    <w:rsid w:val="00AC79B6"/>
    <w:rsid w:val="00AC7B5A"/>
    <w:rsid w:val="00AD0121"/>
    <w:rsid w:val="00AD0143"/>
    <w:rsid w:val="00AD0797"/>
    <w:rsid w:val="00AD085A"/>
    <w:rsid w:val="00AD08A9"/>
    <w:rsid w:val="00AD0A97"/>
    <w:rsid w:val="00AD1CC2"/>
    <w:rsid w:val="00AD29BB"/>
    <w:rsid w:val="00AD3E20"/>
    <w:rsid w:val="00AD3FC2"/>
    <w:rsid w:val="00AD42AB"/>
    <w:rsid w:val="00AD44CA"/>
    <w:rsid w:val="00AD688C"/>
    <w:rsid w:val="00AE080A"/>
    <w:rsid w:val="00AE1135"/>
    <w:rsid w:val="00AE1A03"/>
    <w:rsid w:val="00AE1ACB"/>
    <w:rsid w:val="00AE2190"/>
    <w:rsid w:val="00AE25B1"/>
    <w:rsid w:val="00AE3249"/>
    <w:rsid w:val="00AE473C"/>
    <w:rsid w:val="00AE4A05"/>
    <w:rsid w:val="00AE4E63"/>
    <w:rsid w:val="00AE5AA5"/>
    <w:rsid w:val="00AE6011"/>
    <w:rsid w:val="00AE78A1"/>
    <w:rsid w:val="00AE79D5"/>
    <w:rsid w:val="00AF179F"/>
    <w:rsid w:val="00AF3442"/>
    <w:rsid w:val="00AF3750"/>
    <w:rsid w:val="00AF38BF"/>
    <w:rsid w:val="00AF3ADB"/>
    <w:rsid w:val="00AF4AB7"/>
    <w:rsid w:val="00AF4C3C"/>
    <w:rsid w:val="00AF5355"/>
    <w:rsid w:val="00AF55E0"/>
    <w:rsid w:val="00AF64EF"/>
    <w:rsid w:val="00AF7297"/>
    <w:rsid w:val="00AF7FDA"/>
    <w:rsid w:val="00B0050F"/>
    <w:rsid w:val="00B015D5"/>
    <w:rsid w:val="00B019A8"/>
    <w:rsid w:val="00B01DB2"/>
    <w:rsid w:val="00B02027"/>
    <w:rsid w:val="00B021C2"/>
    <w:rsid w:val="00B02318"/>
    <w:rsid w:val="00B02777"/>
    <w:rsid w:val="00B0324F"/>
    <w:rsid w:val="00B03515"/>
    <w:rsid w:val="00B03673"/>
    <w:rsid w:val="00B03FEE"/>
    <w:rsid w:val="00B04D38"/>
    <w:rsid w:val="00B0562E"/>
    <w:rsid w:val="00B066C4"/>
    <w:rsid w:val="00B06D6D"/>
    <w:rsid w:val="00B12420"/>
    <w:rsid w:val="00B126A9"/>
    <w:rsid w:val="00B12900"/>
    <w:rsid w:val="00B1294E"/>
    <w:rsid w:val="00B12FEA"/>
    <w:rsid w:val="00B136A8"/>
    <w:rsid w:val="00B13D09"/>
    <w:rsid w:val="00B14CAD"/>
    <w:rsid w:val="00B14E4E"/>
    <w:rsid w:val="00B1507E"/>
    <w:rsid w:val="00B15BE3"/>
    <w:rsid w:val="00B15C31"/>
    <w:rsid w:val="00B16747"/>
    <w:rsid w:val="00B16F0B"/>
    <w:rsid w:val="00B17147"/>
    <w:rsid w:val="00B1738C"/>
    <w:rsid w:val="00B2253F"/>
    <w:rsid w:val="00B225C9"/>
    <w:rsid w:val="00B2372F"/>
    <w:rsid w:val="00B237B5"/>
    <w:rsid w:val="00B23DC8"/>
    <w:rsid w:val="00B23E0B"/>
    <w:rsid w:val="00B2415D"/>
    <w:rsid w:val="00B241BB"/>
    <w:rsid w:val="00B24AD1"/>
    <w:rsid w:val="00B24D3C"/>
    <w:rsid w:val="00B25B31"/>
    <w:rsid w:val="00B270B5"/>
    <w:rsid w:val="00B272CA"/>
    <w:rsid w:val="00B27608"/>
    <w:rsid w:val="00B27717"/>
    <w:rsid w:val="00B300E5"/>
    <w:rsid w:val="00B3024D"/>
    <w:rsid w:val="00B3079F"/>
    <w:rsid w:val="00B3089A"/>
    <w:rsid w:val="00B31042"/>
    <w:rsid w:val="00B310FC"/>
    <w:rsid w:val="00B3120B"/>
    <w:rsid w:val="00B327CA"/>
    <w:rsid w:val="00B34C03"/>
    <w:rsid w:val="00B3500A"/>
    <w:rsid w:val="00B3780D"/>
    <w:rsid w:val="00B37BF1"/>
    <w:rsid w:val="00B400A1"/>
    <w:rsid w:val="00B4011C"/>
    <w:rsid w:val="00B408DB"/>
    <w:rsid w:val="00B41BD1"/>
    <w:rsid w:val="00B4236C"/>
    <w:rsid w:val="00B431FD"/>
    <w:rsid w:val="00B4367E"/>
    <w:rsid w:val="00B438E7"/>
    <w:rsid w:val="00B439EA"/>
    <w:rsid w:val="00B43A52"/>
    <w:rsid w:val="00B440F7"/>
    <w:rsid w:val="00B44E10"/>
    <w:rsid w:val="00B4596D"/>
    <w:rsid w:val="00B46E98"/>
    <w:rsid w:val="00B50430"/>
    <w:rsid w:val="00B50F64"/>
    <w:rsid w:val="00B51034"/>
    <w:rsid w:val="00B513FB"/>
    <w:rsid w:val="00B51DBB"/>
    <w:rsid w:val="00B51F4B"/>
    <w:rsid w:val="00B5211B"/>
    <w:rsid w:val="00B5371A"/>
    <w:rsid w:val="00B537DE"/>
    <w:rsid w:val="00B5389E"/>
    <w:rsid w:val="00B53EE2"/>
    <w:rsid w:val="00B54178"/>
    <w:rsid w:val="00B54291"/>
    <w:rsid w:val="00B54A4A"/>
    <w:rsid w:val="00B54CE8"/>
    <w:rsid w:val="00B55441"/>
    <w:rsid w:val="00B5555C"/>
    <w:rsid w:val="00B55B49"/>
    <w:rsid w:val="00B56439"/>
    <w:rsid w:val="00B56632"/>
    <w:rsid w:val="00B56F99"/>
    <w:rsid w:val="00B57314"/>
    <w:rsid w:val="00B57434"/>
    <w:rsid w:val="00B57BEB"/>
    <w:rsid w:val="00B60026"/>
    <w:rsid w:val="00B60516"/>
    <w:rsid w:val="00B60523"/>
    <w:rsid w:val="00B6181D"/>
    <w:rsid w:val="00B6254F"/>
    <w:rsid w:val="00B62EB1"/>
    <w:rsid w:val="00B62F54"/>
    <w:rsid w:val="00B6332D"/>
    <w:rsid w:val="00B635A2"/>
    <w:rsid w:val="00B63658"/>
    <w:rsid w:val="00B6496B"/>
    <w:rsid w:val="00B64CEA"/>
    <w:rsid w:val="00B64EF6"/>
    <w:rsid w:val="00B659D0"/>
    <w:rsid w:val="00B65F21"/>
    <w:rsid w:val="00B66AF1"/>
    <w:rsid w:val="00B66B52"/>
    <w:rsid w:val="00B70F88"/>
    <w:rsid w:val="00B71140"/>
    <w:rsid w:val="00B72AC0"/>
    <w:rsid w:val="00B72C3E"/>
    <w:rsid w:val="00B72F75"/>
    <w:rsid w:val="00B746CB"/>
    <w:rsid w:val="00B75384"/>
    <w:rsid w:val="00B75AF9"/>
    <w:rsid w:val="00B77AB1"/>
    <w:rsid w:val="00B77ED7"/>
    <w:rsid w:val="00B8176A"/>
    <w:rsid w:val="00B81BDF"/>
    <w:rsid w:val="00B82596"/>
    <w:rsid w:val="00B82A0F"/>
    <w:rsid w:val="00B83EE7"/>
    <w:rsid w:val="00B8477C"/>
    <w:rsid w:val="00B8547C"/>
    <w:rsid w:val="00B868A3"/>
    <w:rsid w:val="00B869A1"/>
    <w:rsid w:val="00B876B6"/>
    <w:rsid w:val="00B904F1"/>
    <w:rsid w:val="00B90523"/>
    <w:rsid w:val="00B911E4"/>
    <w:rsid w:val="00B912BB"/>
    <w:rsid w:val="00B91343"/>
    <w:rsid w:val="00B9198E"/>
    <w:rsid w:val="00B93E58"/>
    <w:rsid w:val="00B943BE"/>
    <w:rsid w:val="00B9583F"/>
    <w:rsid w:val="00B95D95"/>
    <w:rsid w:val="00B95E3A"/>
    <w:rsid w:val="00B965DF"/>
    <w:rsid w:val="00B966FF"/>
    <w:rsid w:val="00B97147"/>
    <w:rsid w:val="00B97520"/>
    <w:rsid w:val="00BA02AC"/>
    <w:rsid w:val="00BA03BD"/>
    <w:rsid w:val="00BA17C6"/>
    <w:rsid w:val="00BA1D51"/>
    <w:rsid w:val="00BA466D"/>
    <w:rsid w:val="00BA46D4"/>
    <w:rsid w:val="00BA4C8F"/>
    <w:rsid w:val="00BA55BE"/>
    <w:rsid w:val="00BA560B"/>
    <w:rsid w:val="00BA596B"/>
    <w:rsid w:val="00BA624C"/>
    <w:rsid w:val="00BA6E85"/>
    <w:rsid w:val="00BA7A2B"/>
    <w:rsid w:val="00BB1E64"/>
    <w:rsid w:val="00BB1F8D"/>
    <w:rsid w:val="00BB249C"/>
    <w:rsid w:val="00BB2539"/>
    <w:rsid w:val="00BB2C9A"/>
    <w:rsid w:val="00BB3DE5"/>
    <w:rsid w:val="00BB3E8D"/>
    <w:rsid w:val="00BB4B73"/>
    <w:rsid w:val="00BB4D09"/>
    <w:rsid w:val="00BB4DCB"/>
    <w:rsid w:val="00BB62A7"/>
    <w:rsid w:val="00BB63FF"/>
    <w:rsid w:val="00BB6F60"/>
    <w:rsid w:val="00BC06A3"/>
    <w:rsid w:val="00BC1056"/>
    <w:rsid w:val="00BC13B5"/>
    <w:rsid w:val="00BC1D87"/>
    <w:rsid w:val="00BC2998"/>
    <w:rsid w:val="00BC63FF"/>
    <w:rsid w:val="00BC783E"/>
    <w:rsid w:val="00BC7FC1"/>
    <w:rsid w:val="00BD01E0"/>
    <w:rsid w:val="00BD0F45"/>
    <w:rsid w:val="00BD228E"/>
    <w:rsid w:val="00BD2327"/>
    <w:rsid w:val="00BD372F"/>
    <w:rsid w:val="00BD3A73"/>
    <w:rsid w:val="00BD43CC"/>
    <w:rsid w:val="00BD4F93"/>
    <w:rsid w:val="00BD5AFD"/>
    <w:rsid w:val="00BD5FE0"/>
    <w:rsid w:val="00BD73A7"/>
    <w:rsid w:val="00BD7780"/>
    <w:rsid w:val="00BD7CB6"/>
    <w:rsid w:val="00BD7D57"/>
    <w:rsid w:val="00BE0FD5"/>
    <w:rsid w:val="00BE12D8"/>
    <w:rsid w:val="00BE1990"/>
    <w:rsid w:val="00BE2313"/>
    <w:rsid w:val="00BE2C6B"/>
    <w:rsid w:val="00BE51A1"/>
    <w:rsid w:val="00BE577F"/>
    <w:rsid w:val="00BF01C3"/>
    <w:rsid w:val="00BF0C61"/>
    <w:rsid w:val="00BF0CCB"/>
    <w:rsid w:val="00BF1FDE"/>
    <w:rsid w:val="00BF28DD"/>
    <w:rsid w:val="00BF2E0F"/>
    <w:rsid w:val="00BF32BE"/>
    <w:rsid w:val="00BF3426"/>
    <w:rsid w:val="00BF45FE"/>
    <w:rsid w:val="00BF4BB7"/>
    <w:rsid w:val="00BF5299"/>
    <w:rsid w:val="00BF5C62"/>
    <w:rsid w:val="00BF5D8D"/>
    <w:rsid w:val="00BF600F"/>
    <w:rsid w:val="00BF659F"/>
    <w:rsid w:val="00BF6AE0"/>
    <w:rsid w:val="00BF6EED"/>
    <w:rsid w:val="00BF736B"/>
    <w:rsid w:val="00BF78E3"/>
    <w:rsid w:val="00C011B0"/>
    <w:rsid w:val="00C01758"/>
    <w:rsid w:val="00C01BC9"/>
    <w:rsid w:val="00C021DB"/>
    <w:rsid w:val="00C02B64"/>
    <w:rsid w:val="00C03074"/>
    <w:rsid w:val="00C038E5"/>
    <w:rsid w:val="00C03BCD"/>
    <w:rsid w:val="00C041C5"/>
    <w:rsid w:val="00C0483B"/>
    <w:rsid w:val="00C04A5A"/>
    <w:rsid w:val="00C050C1"/>
    <w:rsid w:val="00C0532F"/>
    <w:rsid w:val="00C05390"/>
    <w:rsid w:val="00C05465"/>
    <w:rsid w:val="00C0663D"/>
    <w:rsid w:val="00C06744"/>
    <w:rsid w:val="00C10004"/>
    <w:rsid w:val="00C1047F"/>
    <w:rsid w:val="00C10A53"/>
    <w:rsid w:val="00C10C49"/>
    <w:rsid w:val="00C11037"/>
    <w:rsid w:val="00C1178D"/>
    <w:rsid w:val="00C12E71"/>
    <w:rsid w:val="00C13248"/>
    <w:rsid w:val="00C137D4"/>
    <w:rsid w:val="00C13860"/>
    <w:rsid w:val="00C14056"/>
    <w:rsid w:val="00C1427C"/>
    <w:rsid w:val="00C14571"/>
    <w:rsid w:val="00C14885"/>
    <w:rsid w:val="00C14A8B"/>
    <w:rsid w:val="00C14C7D"/>
    <w:rsid w:val="00C15230"/>
    <w:rsid w:val="00C176AA"/>
    <w:rsid w:val="00C211A8"/>
    <w:rsid w:val="00C218DB"/>
    <w:rsid w:val="00C21B37"/>
    <w:rsid w:val="00C21B60"/>
    <w:rsid w:val="00C2246D"/>
    <w:rsid w:val="00C22583"/>
    <w:rsid w:val="00C23007"/>
    <w:rsid w:val="00C234F0"/>
    <w:rsid w:val="00C2401A"/>
    <w:rsid w:val="00C24294"/>
    <w:rsid w:val="00C2444F"/>
    <w:rsid w:val="00C247AF"/>
    <w:rsid w:val="00C2566A"/>
    <w:rsid w:val="00C25C07"/>
    <w:rsid w:val="00C25CAB"/>
    <w:rsid w:val="00C25CD0"/>
    <w:rsid w:val="00C25E87"/>
    <w:rsid w:val="00C261E9"/>
    <w:rsid w:val="00C26FAD"/>
    <w:rsid w:val="00C2782A"/>
    <w:rsid w:val="00C27C10"/>
    <w:rsid w:val="00C27F7D"/>
    <w:rsid w:val="00C302A6"/>
    <w:rsid w:val="00C30A0F"/>
    <w:rsid w:val="00C310D3"/>
    <w:rsid w:val="00C319B7"/>
    <w:rsid w:val="00C326C1"/>
    <w:rsid w:val="00C32D52"/>
    <w:rsid w:val="00C33753"/>
    <w:rsid w:val="00C33A92"/>
    <w:rsid w:val="00C33BEF"/>
    <w:rsid w:val="00C33DB9"/>
    <w:rsid w:val="00C33F9F"/>
    <w:rsid w:val="00C34481"/>
    <w:rsid w:val="00C34746"/>
    <w:rsid w:val="00C34FFF"/>
    <w:rsid w:val="00C35115"/>
    <w:rsid w:val="00C35B90"/>
    <w:rsid w:val="00C35C56"/>
    <w:rsid w:val="00C36165"/>
    <w:rsid w:val="00C36BC7"/>
    <w:rsid w:val="00C36CC3"/>
    <w:rsid w:val="00C37E18"/>
    <w:rsid w:val="00C37E20"/>
    <w:rsid w:val="00C4127B"/>
    <w:rsid w:val="00C41374"/>
    <w:rsid w:val="00C42585"/>
    <w:rsid w:val="00C42962"/>
    <w:rsid w:val="00C42C7B"/>
    <w:rsid w:val="00C431C1"/>
    <w:rsid w:val="00C440ED"/>
    <w:rsid w:val="00C4446D"/>
    <w:rsid w:val="00C46637"/>
    <w:rsid w:val="00C46E84"/>
    <w:rsid w:val="00C5015A"/>
    <w:rsid w:val="00C50736"/>
    <w:rsid w:val="00C50C8A"/>
    <w:rsid w:val="00C50D9E"/>
    <w:rsid w:val="00C52217"/>
    <w:rsid w:val="00C5252C"/>
    <w:rsid w:val="00C525B2"/>
    <w:rsid w:val="00C526D9"/>
    <w:rsid w:val="00C52B73"/>
    <w:rsid w:val="00C52F67"/>
    <w:rsid w:val="00C551B2"/>
    <w:rsid w:val="00C5529F"/>
    <w:rsid w:val="00C55C39"/>
    <w:rsid w:val="00C56D17"/>
    <w:rsid w:val="00C5736D"/>
    <w:rsid w:val="00C60DAF"/>
    <w:rsid w:val="00C6122E"/>
    <w:rsid w:val="00C63392"/>
    <w:rsid w:val="00C65494"/>
    <w:rsid w:val="00C65B32"/>
    <w:rsid w:val="00C66546"/>
    <w:rsid w:val="00C7070B"/>
    <w:rsid w:val="00C70C7B"/>
    <w:rsid w:val="00C70DA3"/>
    <w:rsid w:val="00C7169E"/>
    <w:rsid w:val="00C7238E"/>
    <w:rsid w:val="00C72B76"/>
    <w:rsid w:val="00C72FF6"/>
    <w:rsid w:val="00C73652"/>
    <w:rsid w:val="00C73B6D"/>
    <w:rsid w:val="00C73CB9"/>
    <w:rsid w:val="00C743DB"/>
    <w:rsid w:val="00C74A40"/>
    <w:rsid w:val="00C74DE3"/>
    <w:rsid w:val="00C755DC"/>
    <w:rsid w:val="00C75CE3"/>
    <w:rsid w:val="00C76BC4"/>
    <w:rsid w:val="00C770DD"/>
    <w:rsid w:val="00C77262"/>
    <w:rsid w:val="00C80DDE"/>
    <w:rsid w:val="00C8108D"/>
    <w:rsid w:val="00C82613"/>
    <w:rsid w:val="00C82756"/>
    <w:rsid w:val="00C828D7"/>
    <w:rsid w:val="00C82A15"/>
    <w:rsid w:val="00C82C07"/>
    <w:rsid w:val="00C82CF8"/>
    <w:rsid w:val="00C845B0"/>
    <w:rsid w:val="00C847EC"/>
    <w:rsid w:val="00C84ADD"/>
    <w:rsid w:val="00C856D4"/>
    <w:rsid w:val="00C859A1"/>
    <w:rsid w:val="00C86171"/>
    <w:rsid w:val="00C86201"/>
    <w:rsid w:val="00C86375"/>
    <w:rsid w:val="00C8661E"/>
    <w:rsid w:val="00C875DE"/>
    <w:rsid w:val="00C87711"/>
    <w:rsid w:val="00C87AAE"/>
    <w:rsid w:val="00C902B7"/>
    <w:rsid w:val="00C920AF"/>
    <w:rsid w:val="00C9244F"/>
    <w:rsid w:val="00C93770"/>
    <w:rsid w:val="00C93978"/>
    <w:rsid w:val="00C93979"/>
    <w:rsid w:val="00C93E48"/>
    <w:rsid w:val="00C9519E"/>
    <w:rsid w:val="00C954C9"/>
    <w:rsid w:val="00C95AB3"/>
    <w:rsid w:val="00C95C60"/>
    <w:rsid w:val="00C96031"/>
    <w:rsid w:val="00C96064"/>
    <w:rsid w:val="00C9618F"/>
    <w:rsid w:val="00C965B4"/>
    <w:rsid w:val="00C97727"/>
    <w:rsid w:val="00C97E6E"/>
    <w:rsid w:val="00CA1CAF"/>
    <w:rsid w:val="00CA27B8"/>
    <w:rsid w:val="00CA312F"/>
    <w:rsid w:val="00CA3EC4"/>
    <w:rsid w:val="00CA594A"/>
    <w:rsid w:val="00CA600A"/>
    <w:rsid w:val="00CA6EFF"/>
    <w:rsid w:val="00CA6FEE"/>
    <w:rsid w:val="00CB1E9A"/>
    <w:rsid w:val="00CB36C5"/>
    <w:rsid w:val="00CB386F"/>
    <w:rsid w:val="00CB3927"/>
    <w:rsid w:val="00CB3C02"/>
    <w:rsid w:val="00CB3C3E"/>
    <w:rsid w:val="00CB4B9B"/>
    <w:rsid w:val="00CB5941"/>
    <w:rsid w:val="00CB685A"/>
    <w:rsid w:val="00CB730A"/>
    <w:rsid w:val="00CB7344"/>
    <w:rsid w:val="00CB7CC0"/>
    <w:rsid w:val="00CC13C6"/>
    <w:rsid w:val="00CC18DA"/>
    <w:rsid w:val="00CC30F5"/>
    <w:rsid w:val="00CC31D0"/>
    <w:rsid w:val="00CC364D"/>
    <w:rsid w:val="00CC3787"/>
    <w:rsid w:val="00CC411E"/>
    <w:rsid w:val="00CC4F05"/>
    <w:rsid w:val="00CC511F"/>
    <w:rsid w:val="00CC570A"/>
    <w:rsid w:val="00CC5CE0"/>
    <w:rsid w:val="00CC63FD"/>
    <w:rsid w:val="00CC67A9"/>
    <w:rsid w:val="00CC6A10"/>
    <w:rsid w:val="00CC7811"/>
    <w:rsid w:val="00CD0A31"/>
    <w:rsid w:val="00CD0E6F"/>
    <w:rsid w:val="00CD0F80"/>
    <w:rsid w:val="00CD1824"/>
    <w:rsid w:val="00CD2155"/>
    <w:rsid w:val="00CD28B6"/>
    <w:rsid w:val="00CD3FE8"/>
    <w:rsid w:val="00CD5372"/>
    <w:rsid w:val="00CD7B87"/>
    <w:rsid w:val="00CE15BF"/>
    <w:rsid w:val="00CE16E5"/>
    <w:rsid w:val="00CE1B87"/>
    <w:rsid w:val="00CE20F3"/>
    <w:rsid w:val="00CE2AAC"/>
    <w:rsid w:val="00CE32CB"/>
    <w:rsid w:val="00CE34EF"/>
    <w:rsid w:val="00CE4482"/>
    <w:rsid w:val="00CE48F2"/>
    <w:rsid w:val="00CE4B1D"/>
    <w:rsid w:val="00CE4E47"/>
    <w:rsid w:val="00CE60F8"/>
    <w:rsid w:val="00CE6553"/>
    <w:rsid w:val="00CE721F"/>
    <w:rsid w:val="00CE7EB8"/>
    <w:rsid w:val="00CE7F1D"/>
    <w:rsid w:val="00CF07BF"/>
    <w:rsid w:val="00CF17CF"/>
    <w:rsid w:val="00CF1A69"/>
    <w:rsid w:val="00CF1BC3"/>
    <w:rsid w:val="00CF28C8"/>
    <w:rsid w:val="00CF2F12"/>
    <w:rsid w:val="00CF337F"/>
    <w:rsid w:val="00CF3B7C"/>
    <w:rsid w:val="00CF40E3"/>
    <w:rsid w:val="00CF52BE"/>
    <w:rsid w:val="00CF56F9"/>
    <w:rsid w:val="00CF5892"/>
    <w:rsid w:val="00CF5BEE"/>
    <w:rsid w:val="00CF5E69"/>
    <w:rsid w:val="00D002EB"/>
    <w:rsid w:val="00D00BD3"/>
    <w:rsid w:val="00D00C17"/>
    <w:rsid w:val="00D0127C"/>
    <w:rsid w:val="00D01491"/>
    <w:rsid w:val="00D0163E"/>
    <w:rsid w:val="00D017B8"/>
    <w:rsid w:val="00D0351F"/>
    <w:rsid w:val="00D0387F"/>
    <w:rsid w:val="00D041F5"/>
    <w:rsid w:val="00D04E11"/>
    <w:rsid w:val="00D04F43"/>
    <w:rsid w:val="00D06093"/>
    <w:rsid w:val="00D07346"/>
    <w:rsid w:val="00D07B7B"/>
    <w:rsid w:val="00D07D0C"/>
    <w:rsid w:val="00D10927"/>
    <w:rsid w:val="00D10BE2"/>
    <w:rsid w:val="00D11CE0"/>
    <w:rsid w:val="00D134FD"/>
    <w:rsid w:val="00D152D5"/>
    <w:rsid w:val="00D15A9B"/>
    <w:rsid w:val="00D16A2A"/>
    <w:rsid w:val="00D16F8F"/>
    <w:rsid w:val="00D17040"/>
    <w:rsid w:val="00D170B0"/>
    <w:rsid w:val="00D17D5A"/>
    <w:rsid w:val="00D205CC"/>
    <w:rsid w:val="00D212EB"/>
    <w:rsid w:val="00D213A4"/>
    <w:rsid w:val="00D21572"/>
    <w:rsid w:val="00D21B27"/>
    <w:rsid w:val="00D21E80"/>
    <w:rsid w:val="00D21F68"/>
    <w:rsid w:val="00D22308"/>
    <w:rsid w:val="00D22A0E"/>
    <w:rsid w:val="00D22CD7"/>
    <w:rsid w:val="00D24442"/>
    <w:rsid w:val="00D25FC7"/>
    <w:rsid w:val="00D26910"/>
    <w:rsid w:val="00D26A6D"/>
    <w:rsid w:val="00D272B6"/>
    <w:rsid w:val="00D27443"/>
    <w:rsid w:val="00D3072C"/>
    <w:rsid w:val="00D30A29"/>
    <w:rsid w:val="00D31DC8"/>
    <w:rsid w:val="00D32D4B"/>
    <w:rsid w:val="00D33990"/>
    <w:rsid w:val="00D34873"/>
    <w:rsid w:val="00D34DCA"/>
    <w:rsid w:val="00D35421"/>
    <w:rsid w:val="00D355A8"/>
    <w:rsid w:val="00D3575C"/>
    <w:rsid w:val="00D36BC8"/>
    <w:rsid w:val="00D40581"/>
    <w:rsid w:val="00D406C0"/>
    <w:rsid w:val="00D40D39"/>
    <w:rsid w:val="00D410FA"/>
    <w:rsid w:val="00D41209"/>
    <w:rsid w:val="00D420D9"/>
    <w:rsid w:val="00D4248F"/>
    <w:rsid w:val="00D424D5"/>
    <w:rsid w:val="00D42B81"/>
    <w:rsid w:val="00D4314F"/>
    <w:rsid w:val="00D43C02"/>
    <w:rsid w:val="00D444A2"/>
    <w:rsid w:val="00D44D59"/>
    <w:rsid w:val="00D46126"/>
    <w:rsid w:val="00D50F3C"/>
    <w:rsid w:val="00D5104F"/>
    <w:rsid w:val="00D521A0"/>
    <w:rsid w:val="00D52DAA"/>
    <w:rsid w:val="00D534C6"/>
    <w:rsid w:val="00D54DF8"/>
    <w:rsid w:val="00D5576F"/>
    <w:rsid w:val="00D5625E"/>
    <w:rsid w:val="00D56F98"/>
    <w:rsid w:val="00D57A9C"/>
    <w:rsid w:val="00D57DEC"/>
    <w:rsid w:val="00D60552"/>
    <w:rsid w:val="00D6137C"/>
    <w:rsid w:val="00D622F9"/>
    <w:rsid w:val="00D623F5"/>
    <w:rsid w:val="00D62644"/>
    <w:rsid w:val="00D629EF"/>
    <w:rsid w:val="00D635DE"/>
    <w:rsid w:val="00D63852"/>
    <w:rsid w:val="00D639D2"/>
    <w:rsid w:val="00D6498A"/>
    <w:rsid w:val="00D64B61"/>
    <w:rsid w:val="00D64D43"/>
    <w:rsid w:val="00D654AF"/>
    <w:rsid w:val="00D657AA"/>
    <w:rsid w:val="00D66AD2"/>
    <w:rsid w:val="00D66FD2"/>
    <w:rsid w:val="00D678D8"/>
    <w:rsid w:val="00D7104B"/>
    <w:rsid w:val="00D7118E"/>
    <w:rsid w:val="00D729D7"/>
    <w:rsid w:val="00D73CB7"/>
    <w:rsid w:val="00D73D38"/>
    <w:rsid w:val="00D74147"/>
    <w:rsid w:val="00D7536E"/>
    <w:rsid w:val="00D755BB"/>
    <w:rsid w:val="00D768D3"/>
    <w:rsid w:val="00D76B3A"/>
    <w:rsid w:val="00D77384"/>
    <w:rsid w:val="00D77E4F"/>
    <w:rsid w:val="00D8069D"/>
    <w:rsid w:val="00D812BE"/>
    <w:rsid w:val="00D81A8D"/>
    <w:rsid w:val="00D81ED3"/>
    <w:rsid w:val="00D8202A"/>
    <w:rsid w:val="00D8229B"/>
    <w:rsid w:val="00D827BA"/>
    <w:rsid w:val="00D82969"/>
    <w:rsid w:val="00D82A82"/>
    <w:rsid w:val="00D83A8E"/>
    <w:rsid w:val="00D83B8E"/>
    <w:rsid w:val="00D83BDD"/>
    <w:rsid w:val="00D848B5"/>
    <w:rsid w:val="00D85962"/>
    <w:rsid w:val="00D85964"/>
    <w:rsid w:val="00D86295"/>
    <w:rsid w:val="00D863D2"/>
    <w:rsid w:val="00D869B9"/>
    <w:rsid w:val="00D876B2"/>
    <w:rsid w:val="00D87A24"/>
    <w:rsid w:val="00D87C6A"/>
    <w:rsid w:val="00D87DFC"/>
    <w:rsid w:val="00D90303"/>
    <w:rsid w:val="00D9054D"/>
    <w:rsid w:val="00D9075E"/>
    <w:rsid w:val="00D909BC"/>
    <w:rsid w:val="00D90EF1"/>
    <w:rsid w:val="00D91BD0"/>
    <w:rsid w:val="00D91E40"/>
    <w:rsid w:val="00D93B9C"/>
    <w:rsid w:val="00D95F7F"/>
    <w:rsid w:val="00D9602F"/>
    <w:rsid w:val="00D96272"/>
    <w:rsid w:val="00D978E8"/>
    <w:rsid w:val="00DA0494"/>
    <w:rsid w:val="00DA0D03"/>
    <w:rsid w:val="00DA0DC8"/>
    <w:rsid w:val="00DA0FE2"/>
    <w:rsid w:val="00DA1229"/>
    <w:rsid w:val="00DA1492"/>
    <w:rsid w:val="00DA1811"/>
    <w:rsid w:val="00DA1954"/>
    <w:rsid w:val="00DA1A49"/>
    <w:rsid w:val="00DA2ABB"/>
    <w:rsid w:val="00DA3053"/>
    <w:rsid w:val="00DA3978"/>
    <w:rsid w:val="00DA3E90"/>
    <w:rsid w:val="00DA4B17"/>
    <w:rsid w:val="00DA50E9"/>
    <w:rsid w:val="00DA5540"/>
    <w:rsid w:val="00DA633F"/>
    <w:rsid w:val="00DA6D47"/>
    <w:rsid w:val="00DA7237"/>
    <w:rsid w:val="00DB1025"/>
    <w:rsid w:val="00DB17A7"/>
    <w:rsid w:val="00DB2572"/>
    <w:rsid w:val="00DB2743"/>
    <w:rsid w:val="00DB3D72"/>
    <w:rsid w:val="00DB4491"/>
    <w:rsid w:val="00DB44DD"/>
    <w:rsid w:val="00DB45F3"/>
    <w:rsid w:val="00DB4ED1"/>
    <w:rsid w:val="00DB50E6"/>
    <w:rsid w:val="00DB65A9"/>
    <w:rsid w:val="00DB6694"/>
    <w:rsid w:val="00DB752F"/>
    <w:rsid w:val="00DC088C"/>
    <w:rsid w:val="00DC0F22"/>
    <w:rsid w:val="00DC125E"/>
    <w:rsid w:val="00DC237D"/>
    <w:rsid w:val="00DC36B0"/>
    <w:rsid w:val="00DC4F72"/>
    <w:rsid w:val="00DC5AE4"/>
    <w:rsid w:val="00DC63A7"/>
    <w:rsid w:val="00DC6516"/>
    <w:rsid w:val="00DC7228"/>
    <w:rsid w:val="00DC7327"/>
    <w:rsid w:val="00DD04AE"/>
    <w:rsid w:val="00DD07ED"/>
    <w:rsid w:val="00DD116B"/>
    <w:rsid w:val="00DD1D28"/>
    <w:rsid w:val="00DD2AA0"/>
    <w:rsid w:val="00DD4788"/>
    <w:rsid w:val="00DD4AAE"/>
    <w:rsid w:val="00DD5479"/>
    <w:rsid w:val="00DD5B47"/>
    <w:rsid w:val="00DD647C"/>
    <w:rsid w:val="00DD6753"/>
    <w:rsid w:val="00DD676D"/>
    <w:rsid w:val="00DD6780"/>
    <w:rsid w:val="00DD682D"/>
    <w:rsid w:val="00DD7503"/>
    <w:rsid w:val="00DE1773"/>
    <w:rsid w:val="00DE187B"/>
    <w:rsid w:val="00DE23BD"/>
    <w:rsid w:val="00DE293B"/>
    <w:rsid w:val="00DE2D1E"/>
    <w:rsid w:val="00DE2E8B"/>
    <w:rsid w:val="00DE3316"/>
    <w:rsid w:val="00DE3A8E"/>
    <w:rsid w:val="00DE3FC4"/>
    <w:rsid w:val="00DE4137"/>
    <w:rsid w:val="00DE4C32"/>
    <w:rsid w:val="00DE6060"/>
    <w:rsid w:val="00DE7A9D"/>
    <w:rsid w:val="00DE7ED2"/>
    <w:rsid w:val="00DF0639"/>
    <w:rsid w:val="00DF07B3"/>
    <w:rsid w:val="00DF1CBB"/>
    <w:rsid w:val="00DF1E9C"/>
    <w:rsid w:val="00DF2341"/>
    <w:rsid w:val="00DF38CA"/>
    <w:rsid w:val="00DF49AA"/>
    <w:rsid w:val="00DF5B39"/>
    <w:rsid w:val="00DF7774"/>
    <w:rsid w:val="00DF7E23"/>
    <w:rsid w:val="00E00F97"/>
    <w:rsid w:val="00E01923"/>
    <w:rsid w:val="00E01ADD"/>
    <w:rsid w:val="00E01BD6"/>
    <w:rsid w:val="00E02801"/>
    <w:rsid w:val="00E02B63"/>
    <w:rsid w:val="00E02EF2"/>
    <w:rsid w:val="00E033A8"/>
    <w:rsid w:val="00E03692"/>
    <w:rsid w:val="00E039CB"/>
    <w:rsid w:val="00E03CD7"/>
    <w:rsid w:val="00E0413B"/>
    <w:rsid w:val="00E041FA"/>
    <w:rsid w:val="00E04E41"/>
    <w:rsid w:val="00E05256"/>
    <w:rsid w:val="00E05A0C"/>
    <w:rsid w:val="00E05A67"/>
    <w:rsid w:val="00E05B6A"/>
    <w:rsid w:val="00E05DDC"/>
    <w:rsid w:val="00E073F7"/>
    <w:rsid w:val="00E0743E"/>
    <w:rsid w:val="00E07939"/>
    <w:rsid w:val="00E07D35"/>
    <w:rsid w:val="00E10752"/>
    <w:rsid w:val="00E11C13"/>
    <w:rsid w:val="00E12AD9"/>
    <w:rsid w:val="00E12D2F"/>
    <w:rsid w:val="00E13DAC"/>
    <w:rsid w:val="00E13EA5"/>
    <w:rsid w:val="00E14963"/>
    <w:rsid w:val="00E169E9"/>
    <w:rsid w:val="00E16A25"/>
    <w:rsid w:val="00E176CC"/>
    <w:rsid w:val="00E20242"/>
    <w:rsid w:val="00E20924"/>
    <w:rsid w:val="00E20B5B"/>
    <w:rsid w:val="00E2270B"/>
    <w:rsid w:val="00E23344"/>
    <w:rsid w:val="00E23708"/>
    <w:rsid w:val="00E24008"/>
    <w:rsid w:val="00E24130"/>
    <w:rsid w:val="00E241F6"/>
    <w:rsid w:val="00E2458F"/>
    <w:rsid w:val="00E24824"/>
    <w:rsid w:val="00E24904"/>
    <w:rsid w:val="00E24EDC"/>
    <w:rsid w:val="00E251E0"/>
    <w:rsid w:val="00E255D2"/>
    <w:rsid w:val="00E25FCB"/>
    <w:rsid w:val="00E2678D"/>
    <w:rsid w:val="00E26BB7"/>
    <w:rsid w:val="00E278AA"/>
    <w:rsid w:val="00E278FE"/>
    <w:rsid w:val="00E27AD2"/>
    <w:rsid w:val="00E27EE3"/>
    <w:rsid w:val="00E30A49"/>
    <w:rsid w:val="00E30C0A"/>
    <w:rsid w:val="00E3112B"/>
    <w:rsid w:val="00E31DA9"/>
    <w:rsid w:val="00E321C7"/>
    <w:rsid w:val="00E32F40"/>
    <w:rsid w:val="00E34F53"/>
    <w:rsid w:val="00E354BB"/>
    <w:rsid w:val="00E364C3"/>
    <w:rsid w:val="00E36F5C"/>
    <w:rsid w:val="00E37070"/>
    <w:rsid w:val="00E41133"/>
    <w:rsid w:val="00E41FEF"/>
    <w:rsid w:val="00E4204F"/>
    <w:rsid w:val="00E42948"/>
    <w:rsid w:val="00E42D24"/>
    <w:rsid w:val="00E432B4"/>
    <w:rsid w:val="00E43304"/>
    <w:rsid w:val="00E43DD7"/>
    <w:rsid w:val="00E44064"/>
    <w:rsid w:val="00E440DE"/>
    <w:rsid w:val="00E4465D"/>
    <w:rsid w:val="00E44A94"/>
    <w:rsid w:val="00E45337"/>
    <w:rsid w:val="00E4765B"/>
    <w:rsid w:val="00E476A0"/>
    <w:rsid w:val="00E47F44"/>
    <w:rsid w:val="00E51106"/>
    <w:rsid w:val="00E51504"/>
    <w:rsid w:val="00E52134"/>
    <w:rsid w:val="00E52686"/>
    <w:rsid w:val="00E53329"/>
    <w:rsid w:val="00E54155"/>
    <w:rsid w:val="00E54907"/>
    <w:rsid w:val="00E55E5B"/>
    <w:rsid w:val="00E55EE9"/>
    <w:rsid w:val="00E56AF9"/>
    <w:rsid w:val="00E56B0A"/>
    <w:rsid w:val="00E57296"/>
    <w:rsid w:val="00E57CC2"/>
    <w:rsid w:val="00E60AF9"/>
    <w:rsid w:val="00E60B05"/>
    <w:rsid w:val="00E612EC"/>
    <w:rsid w:val="00E617D0"/>
    <w:rsid w:val="00E61A8A"/>
    <w:rsid w:val="00E61D3F"/>
    <w:rsid w:val="00E62154"/>
    <w:rsid w:val="00E639EE"/>
    <w:rsid w:val="00E63C22"/>
    <w:rsid w:val="00E6523B"/>
    <w:rsid w:val="00E6557F"/>
    <w:rsid w:val="00E65846"/>
    <w:rsid w:val="00E6602A"/>
    <w:rsid w:val="00E669B5"/>
    <w:rsid w:val="00E66BA9"/>
    <w:rsid w:val="00E70489"/>
    <w:rsid w:val="00E7056B"/>
    <w:rsid w:val="00E70F8D"/>
    <w:rsid w:val="00E711C7"/>
    <w:rsid w:val="00E7161E"/>
    <w:rsid w:val="00E718D5"/>
    <w:rsid w:val="00E7259A"/>
    <w:rsid w:val="00E72CBC"/>
    <w:rsid w:val="00E72F98"/>
    <w:rsid w:val="00E74D27"/>
    <w:rsid w:val="00E74D5F"/>
    <w:rsid w:val="00E75739"/>
    <w:rsid w:val="00E77D45"/>
    <w:rsid w:val="00E77DC2"/>
    <w:rsid w:val="00E80178"/>
    <w:rsid w:val="00E802B1"/>
    <w:rsid w:val="00E81D6C"/>
    <w:rsid w:val="00E8285B"/>
    <w:rsid w:val="00E830E9"/>
    <w:rsid w:val="00E83B35"/>
    <w:rsid w:val="00E84B3E"/>
    <w:rsid w:val="00E850F2"/>
    <w:rsid w:val="00E8524D"/>
    <w:rsid w:val="00E8581A"/>
    <w:rsid w:val="00E858E3"/>
    <w:rsid w:val="00E87A22"/>
    <w:rsid w:val="00E87CF3"/>
    <w:rsid w:val="00E90673"/>
    <w:rsid w:val="00E90EDD"/>
    <w:rsid w:val="00E90FED"/>
    <w:rsid w:val="00E92872"/>
    <w:rsid w:val="00E949CA"/>
    <w:rsid w:val="00E96581"/>
    <w:rsid w:val="00EA0A85"/>
    <w:rsid w:val="00EA0B74"/>
    <w:rsid w:val="00EA1346"/>
    <w:rsid w:val="00EA14E4"/>
    <w:rsid w:val="00EA24CA"/>
    <w:rsid w:val="00EA35CD"/>
    <w:rsid w:val="00EA3F47"/>
    <w:rsid w:val="00EA42C6"/>
    <w:rsid w:val="00EA4E60"/>
    <w:rsid w:val="00EA5DD6"/>
    <w:rsid w:val="00EA5EF4"/>
    <w:rsid w:val="00EA71A4"/>
    <w:rsid w:val="00EB01E4"/>
    <w:rsid w:val="00EB0666"/>
    <w:rsid w:val="00EB099F"/>
    <w:rsid w:val="00EB0E8C"/>
    <w:rsid w:val="00EB10D3"/>
    <w:rsid w:val="00EB12AB"/>
    <w:rsid w:val="00EB1CC1"/>
    <w:rsid w:val="00EB1E9E"/>
    <w:rsid w:val="00EB20D9"/>
    <w:rsid w:val="00EB34E2"/>
    <w:rsid w:val="00EB3637"/>
    <w:rsid w:val="00EB36A6"/>
    <w:rsid w:val="00EB462F"/>
    <w:rsid w:val="00EB5146"/>
    <w:rsid w:val="00EB529D"/>
    <w:rsid w:val="00EB5CB9"/>
    <w:rsid w:val="00EB5FA8"/>
    <w:rsid w:val="00EB710E"/>
    <w:rsid w:val="00EC00BF"/>
    <w:rsid w:val="00EC12C8"/>
    <w:rsid w:val="00EC18C4"/>
    <w:rsid w:val="00EC1D31"/>
    <w:rsid w:val="00EC2FF0"/>
    <w:rsid w:val="00EC35FD"/>
    <w:rsid w:val="00EC4658"/>
    <w:rsid w:val="00EC4B3A"/>
    <w:rsid w:val="00EC580F"/>
    <w:rsid w:val="00EC5DEC"/>
    <w:rsid w:val="00EC77AC"/>
    <w:rsid w:val="00EC7903"/>
    <w:rsid w:val="00EC7DD9"/>
    <w:rsid w:val="00ED0C2B"/>
    <w:rsid w:val="00ED1256"/>
    <w:rsid w:val="00ED3200"/>
    <w:rsid w:val="00ED3CBB"/>
    <w:rsid w:val="00ED3FB2"/>
    <w:rsid w:val="00ED44C1"/>
    <w:rsid w:val="00ED4B3B"/>
    <w:rsid w:val="00ED53C3"/>
    <w:rsid w:val="00ED5DAB"/>
    <w:rsid w:val="00ED6D54"/>
    <w:rsid w:val="00EE0021"/>
    <w:rsid w:val="00EE11E2"/>
    <w:rsid w:val="00EE1E1B"/>
    <w:rsid w:val="00EE213E"/>
    <w:rsid w:val="00EE2358"/>
    <w:rsid w:val="00EE2C20"/>
    <w:rsid w:val="00EE2DB5"/>
    <w:rsid w:val="00EE31FB"/>
    <w:rsid w:val="00EE3506"/>
    <w:rsid w:val="00EE399A"/>
    <w:rsid w:val="00EE4192"/>
    <w:rsid w:val="00EE43D7"/>
    <w:rsid w:val="00EE4933"/>
    <w:rsid w:val="00EE6153"/>
    <w:rsid w:val="00EE63A3"/>
    <w:rsid w:val="00EE6607"/>
    <w:rsid w:val="00EE6679"/>
    <w:rsid w:val="00EE71EF"/>
    <w:rsid w:val="00EE7246"/>
    <w:rsid w:val="00EE7533"/>
    <w:rsid w:val="00EF1478"/>
    <w:rsid w:val="00EF17E2"/>
    <w:rsid w:val="00EF262B"/>
    <w:rsid w:val="00EF507E"/>
    <w:rsid w:val="00EF526B"/>
    <w:rsid w:val="00EF5AAE"/>
    <w:rsid w:val="00EF6377"/>
    <w:rsid w:val="00EF6399"/>
    <w:rsid w:val="00EF69FF"/>
    <w:rsid w:val="00EF74BC"/>
    <w:rsid w:val="00EF758C"/>
    <w:rsid w:val="00EF7835"/>
    <w:rsid w:val="00F00BE0"/>
    <w:rsid w:val="00F00F49"/>
    <w:rsid w:val="00F01167"/>
    <w:rsid w:val="00F0179D"/>
    <w:rsid w:val="00F0183D"/>
    <w:rsid w:val="00F02C5B"/>
    <w:rsid w:val="00F02E06"/>
    <w:rsid w:val="00F02F64"/>
    <w:rsid w:val="00F03423"/>
    <w:rsid w:val="00F038F0"/>
    <w:rsid w:val="00F04647"/>
    <w:rsid w:val="00F04BA2"/>
    <w:rsid w:val="00F04BBE"/>
    <w:rsid w:val="00F061A4"/>
    <w:rsid w:val="00F0693A"/>
    <w:rsid w:val="00F06A5B"/>
    <w:rsid w:val="00F06ACE"/>
    <w:rsid w:val="00F1041D"/>
    <w:rsid w:val="00F108D4"/>
    <w:rsid w:val="00F10C0E"/>
    <w:rsid w:val="00F11412"/>
    <w:rsid w:val="00F114DF"/>
    <w:rsid w:val="00F1161A"/>
    <w:rsid w:val="00F116BA"/>
    <w:rsid w:val="00F1254B"/>
    <w:rsid w:val="00F139B6"/>
    <w:rsid w:val="00F14D5C"/>
    <w:rsid w:val="00F14E2E"/>
    <w:rsid w:val="00F15C23"/>
    <w:rsid w:val="00F17C41"/>
    <w:rsid w:val="00F2032F"/>
    <w:rsid w:val="00F238CB"/>
    <w:rsid w:val="00F23DDE"/>
    <w:rsid w:val="00F23FF1"/>
    <w:rsid w:val="00F247C4"/>
    <w:rsid w:val="00F24D4B"/>
    <w:rsid w:val="00F25928"/>
    <w:rsid w:val="00F265C3"/>
    <w:rsid w:val="00F266AC"/>
    <w:rsid w:val="00F26F4B"/>
    <w:rsid w:val="00F2781B"/>
    <w:rsid w:val="00F27B4E"/>
    <w:rsid w:val="00F30200"/>
    <w:rsid w:val="00F31703"/>
    <w:rsid w:val="00F31EF8"/>
    <w:rsid w:val="00F33119"/>
    <w:rsid w:val="00F33BC9"/>
    <w:rsid w:val="00F3470C"/>
    <w:rsid w:val="00F34780"/>
    <w:rsid w:val="00F34D84"/>
    <w:rsid w:val="00F352AE"/>
    <w:rsid w:val="00F4056E"/>
    <w:rsid w:val="00F40CEF"/>
    <w:rsid w:val="00F41CD7"/>
    <w:rsid w:val="00F42FE4"/>
    <w:rsid w:val="00F434A4"/>
    <w:rsid w:val="00F4375B"/>
    <w:rsid w:val="00F437C8"/>
    <w:rsid w:val="00F4390B"/>
    <w:rsid w:val="00F43CE7"/>
    <w:rsid w:val="00F43D7C"/>
    <w:rsid w:val="00F44394"/>
    <w:rsid w:val="00F447D5"/>
    <w:rsid w:val="00F45713"/>
    <w:rsid w:val="00F457BF"/>
    <w:rsid w:val="00F467F7"/>
    <w:rsid w:val="00F4770B"/>
    <w:rsid w:val="00F50572"/>
    <w:rsid w:val="00F50EB8"/>
    <w:rsid w:val="00F510D1"/>
    <w:rsid w:val="00F5195A"/>
    <w:rsid w:val="00F51DE9"/>
    <w:rsid w:val="00F52BBE"/>
    <w:rsid w:val="00F533DB"/>
    <w:rsid w:val="00F53EF7"/>
    <w:rsid w:val="00F545C3"/>
    <w:rsid w:val="00F54643"/>
    <w:rsid w:val="00F54D15"/>
    <w:rsid w:val="00F55CC6"/>
    <w:rsid w:val="00F56D5D"/>
    <w:rsid w:val="00F57073"/>
    <w:rsid w:val="00F57477"/>
    <w:rsid w:val="00F60596"/>
    <w:rsid w:val="00F631BE"/>
    <w:rsid w:val="00F632C4"/>
    <w:rsid w:val="00F6350B"/>
    <w:rsid w:val="00F637E1"/>
    <w:rsid w:val="00F6408B"/>
    <w:rsid w:val="00F645B8"/>
    <w:rsid w:val="00F647BD"/>
    <w:rsid w:val="00F658B8"/>
    <w:rsid w:val="00F65AFA"/>
    <w:rsid w:val="00F66112"/>
    <w:rsid w:val="00F662AE"/>
    <w:rsid w:val="00F66850"/>
    <w:rsid w:val="00F66978"/>
    <w:rsid w:val="00F66ADB"/>
    <w:rsid w:val="00F70173"/>
    <w:rsid w:val="00F713A3"/>
    <w:rsid w:val="00F71E37"/>
    <w:rsid w:val="00F71F64"/>
    <w:rsid w:val="00F7203D"/>
    <w:rsid w:val="00F72756"/>
    <w:rsid w:val="00F728A4"/>
    <w:rsid w:val="00F72BF6"/>
    <w:rsid w:val="00F732DA"/>
    <w:rsid w:val="00F733AB"/>
    <w:rsid w:val="00F73446"/>
    <w:rsid w:val="00F736BA"/>
    <w:rsid w:val="00F74838"/>
    <w:rsid w:val="00F74DD7"/>
    <w:rsid w:val="00F75176"/>
    <w:rsid w:val="00F756B0"/>
    <w:rsid w:val="00F759EE"/>
    <w:rsid w:val="00F75B99"/>
    <w:rsid w:val="00F75E6D"/>
    <w:rsid w:val="00F769BD"/>
    <w:rsid w:val="00F76B9D"/>
    <w:rsid w:val="00F76F5F"/>
    <w:rsid w:val="00F80642"/>
    <w:rsid w:val="00F80BB3"/>
    <w:rsid w:val="00F81692"/>
    <w:rsid w:val="00F835B3"/>
    <w:rsid w:val="00F83646"/>
    <w:rsid w:val="00F837F5"/>
    <w:rsid w:val="00F83B93"/>
    <w:rsid w:val="00F83D09"/>
    <w:rsid w:val="00F84285"/>
    <w:rsid w:val="00F84379"/>
    <w:rsid w:val="00F8454B"/>
    <w:rsid w:val="00F851D0"/>
    <w:rsid w:val="00F853F3"/>
    <w:rsid w:val="00F856BA"/>
    <w:rsid w:val="00F85AA3"/>
    <w:rsid w:val="00F8671D"/>
    <w:rsid w:val="00F86F15"/>
    <w:rsid w:val="00F86FD4"/>
    <w:rsid w:val="00F86FF6"/>
    <w:rsid w:val="00F87484"/>
    <w:rsid w:val="00F87648"/>
    <w:rsid w:val="00F87AB1"/>
    <w:rsid w:val="00F87D88"/>
    <w:rsid w:val="00F87DA9"/>
    <w:rsid w:val="00F87DB9"/>
    <w:rsid w:val="00F87F32"/>
    <w:rsid w:val="00F90B80"/>
    <w:rsid w:val="00F90F5F"/>
    <w:rsid w:val="00F90F75"/>
    <w:rsid w:val="00F92955"/>
    <w:rsid w:val="00F93115"/>
    <w:rsid w:val="00F93387"/>
    <w:rsid w:val="00F934F9"/>
    <w:rsid w:val="00F93CC4"/>
    <w:rsid w:val="00F946D9"/>
    <w:rsid w:val="00F94E3F"/>
    <w:rsid w:val="00F9507A"/>
    <w:rsid w:val="00F96A79"/>
    <w:rsid w:val="00FA002C"/>
    <w:rsid w:val="00FA027B"/>
    <w:rsid w:val="00FA1B5B"/>
    <w:rsid w:val="00FA20E1"/>
    <w:rsid w:val="00FA2246"/>
    <w:rsid w:val="00FA26E8"/>
    <w:rsid w:val="00FA2C09"/>
    <w:rsid w:val="00FA2CBF"/>
    <w:rsid w:val="00FA310E"/>
    <w:rsid w:val="00FA31B1"/>
    <w:rsid w:val="00FA48A1"/>
    <w:rsid w:val="00FA5838"/>
    <w:rsid w:val="00FA7396"/>
    <w:rsid w:val="00FA7461"/>
    <w:rsid w:val="00FA757F"/>
    <w:rsid w:val="00FA7657"/>
    <w:rsid w:val="00FA7B5D"/>
    <w:rsid w:val="00FA7E3E"/>
    <w:rsid w:val="00FB0F55"/>
    <w:rsid w:val="00FB112B"/>
    <w:rsid w:val="00FB334C"/>
    <w:rsid w:val="00FB3C7D"/>
    <w:rsid w:val="00FB518C"/>
    <w:rsid w:val="00FB5191"/>
    <w:rsid w:val="00FB520D"/>
    <w:rsid w:val="00FB6591"/>
    <w:rsid w:val="00FB6D17"/>
    <w:rsid w:val="00FB7115"/>
    <w:rsid w:val="00FB7791"/>
    <w:rsid w:val="00FC0D54"/>
    <w:rsid w:val="00FC167B"/>
    <w:rsid w:val="00FC1CC0"/>
    <w:rsid w:val="00FC3B9F"/>
    <w:rsid w:val="00FC6794"/>
    <w:rsid w:val="00FC6878"/>
    <w:rsid w:val="00FC750C"/>
    <w:rsid w:val="00FC7C4C"/>
    <w:rsid w:val="00FD1076"/>
    <w:rsid w:val="00FD18F9"/>
    <w:rsid w:val="00FD1A2E"/>
    <w:rsid w:val="00FD1FFA"/>
    <w:rsid w:val="00FD2B53"/>
    <w:rsid w:val="00FD2BE5"/>
    <w:rsid w:val="00FD343D"/>
    <w:rsid w:val="00FD3C41"/>
    <w:rsid w:val="00FD4CCE"/>
    <w:rsid w:val="00FD4D6C"/>
    <w:rsid w:val="00FD5B50"/>
    <w:rsid w:val="00FD6068"/>
    <w:rsid w:val="00FD6390"/>
    <w:rsid w:val="00FD72A1"/>
    <w:rsid w:val="00FD7356"/>
    <w:rsid w:val="00FD7B28"/>
    <w:rsid w:val="00FE0372"/>
    <w:rsid w:val="00FE0766"/>
    <w:rsid w:val="00FE0B2B"/>
    <w:rsid w:val="00FE14C6"/>
    <w:rsid w:val="00FE179C"/>
    <w:rsid w:val="00FE3872"/>
    <w:rsid w:val="00FE41BB"/>
    <w:rsid w:val="00FE62B4"/>
    <w:rsid w:val="00FE6C88"/>
    <w:rsid w:val="00FE7C92"/>
    <w:rsid w:val="00FE7EE2"/>
    <w:rsid w:val="00FF02B5"/>
    <w:rsid w:val="00FF034A"/>
    <w:rsid w:val="00FF07B3"/>
    <w:rsid w:val="00FF1C08"/>
    <w:rsid w:val="00FF1C84"/>
    <w:rsid w:val="00FF3231"/>
    <w:rsid w:val="00FF35A6"/>
    <w:rsid w:val="00FF363E"/>
    <w:rsid w:val="00FF4029"/>
    <w:rsid w:val="00FF4058"/>
    <w:rsid w:val="00FF57E2"/>
    <w:rsid w:val="00FF65B5"/>
    <w:rsid w:val="00FF691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5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5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53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45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53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5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5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53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45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539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5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38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Edward</cp:lastModifiedBy>
  <cp:revision>5</cp:revision>
  <dcterms:created xsi:type="dcterms:W3CDTF">2017-03-01T15:50:00Z</dcterms:created>
  <dcterms:modified xsi:type="dcterms:W3CDTF">2017-03-01T19:13:00Z</dcterms:modified>
</cp:coreProperties>
</file>